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1" w:rightFromText="181" w:horzAnchor="margin" w:tblpXSpec="center" w:tblpYSpec="top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6"/>
        <w:gridCol w:w="1901"/>
        <w:gridCol w:w="6946"/>
      </w:tblGrid>
      <w:tr w:rsidR="00560E0C" w14:paraId="18DDFC01" w14:textId="3775A6F1" w:rsidTr="00C2217A">
        <w:trPr>
          <w:trHeight w:val="567"/>
        </w:trPr>
        <w:tc>
          <w:tcPr>
            <w:tcW w:w="9923" w:type="dxa"/>
            <w:gridSpan w:val="3"/>
            <w:tcBorders>
              <w:bottom w:val="single" w:sz="4" w:space="0" w:color="auto"/>
            </w:tcBorders>
          </w:tcPr>
          <w:p w14:paraId="77C4218C" w14:textId="5796E14F" w:rsidR="00560E0C" w:rsidRPr="00F61308" w:rsidRDefault="001D326C" w:rsidP="005A07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ppendix D</w:t>
            </w:r>
          </w:p>
          <w:p w14:paraId="37924F95" w14:textId="09C21B00" w:rsidR="00560E0C" w:rsidRDefault="00E517E9" w:rsidP="005A07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dditional </w:t>
            </w:r>
            <w:r w:rsidR="004E09E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utcom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easure</w:t>
            </w:r>
            <w:r w:rsidR="001464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 Utilised </w:t>
            </w:r>
            <w:r w:rsidR="00D421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ross </w:t>
            </w:r>
            <w:r w:rsidR="00BA095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he </w:t>
            </w:r>
            <w:r w:rsidR="00DD1965">
              <w:rPr>
                <w:rFonts w:ascii="Times New Roman" w:hAnsi="Times New Roman" w:cs="Times New Roman"/>
                <w:i/>
                <w:sz w:val="24"/>
                <w:szCs w:val="24"/>
              </w:rPr>
              <w:t>Included Studie</w:t>
            </w:r>
            <w:r w:rsidR="00BA0952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19399E" w14:paraId="4267201D" w14:textId="12A64E92" w:rsidTr="00C2217A">
        <w:trPr>
          <w:trHeight w:val="296"/>
        </w:trPr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98037" w14:textId="77777777" w:rsidR="0019399E" w:rsidRPr="00894B10" w:rsidRDefault="0019399E" w:rsidP="005A074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03A9E" w14:textId="3A6C7849" w:rsidR="0019399E" w:rsidRPr="00894B10" w:rsidRDefault="0019399E" w:rsidP="005A0741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894B10">
              <w:rPr>
                <w:rFonts w:ascii="Times New Roman" w:hAnsi="Times New Roman" w:cs="Times New Roman"/>
                <w:b/>
                <w:sz w:val="17"/>
                <w:szCs w:val="17"/>
              </w:rPr>
              <w:t>Timepoints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0E0C7" w14:textId="4EEE5575" w:rsidR="0019399E" w:rsidRPr="00894B10" w:rsidRDefault="0019399E" w:rsidP="005A0741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Measure</w:t>
            </w:r>
            <w:r w:rsidR="00453B6A">
              <w:rPr>
                <w:rFonts w:ascii="Times New Roman" w:hAnsi="Times New Roman" w:cs="Times New Roman"/>
                <w:b/>
                <w:sz w:val="17"/>
                <w:szCs w:val="17"/>
              </w:rPr>
              <w:t>s</w:t>
            </w:r>
          </w:p>
        </w:tc>
      </w:tr>
      <w:tr w:rsidR="0019399E" w14:paraId="140E10D8" w14:textId="311435D2" w:rsidTr="00C2217A">
        <w:trPr>
          <w:trHeight w:val="767"/>
        </w:trPr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0947E09D" w14:textId="77777777" w:rsidR="0019399E" w:rsidRPr="00894B10" w:rsidRDefault="0019399E" w:rsidP="005A0741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94B10">
              <w:rPr>
                <w:rFonts w:ascii="Times New Roman" w:hAnsi="Times New Roman" w:cs="Times New Roman"/>
                <w:sz w:val="17"/>
                <w:szCs w:val="17"/>
              </w:rPr>
              <w:t>Bongaerts et al. (2021)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vAlign w:val="center"/>
          </w:tcPr>
          <w:p w14:paraId="6E4F6102" w14:textId="77777777" w:rsidR="0019399E" w:rsidRPr="00894B10" w:rsidRDefault="0019399E" w:rsidP="00C2217A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227" w:hanging="227"/>
              <w:rPr>
                <w:rFonts w:ascii="Times New Roman" w:hAnsi="Times New Roman" w:cs="Times New Roman"/>
                <w:sz w:val="17"/>
                <w:szCs w:val="17"/>
              </w:rPr>
            </w:pPr>
            <w:r w:rsidRPr="00894B10">
              <w:rPr>
                <w:rFonts w:ascii="Times New Roman" w:hAnsi="Times New Roman" w:cs="Times New Roman"/>
                <w:sz w:val="17"/>
                <w:szCs w:val="17"/>
              </w:rPr>
              <w:t>Pre-treatment</w:t>
            </w:r>
          </w:p>
          <w:p w14:paraId="37922785" w14:textId="77777777" w:rsidR="0019399E" w:rsidRPr="00894B10" w:rsidRDefault="0019399E" w:rsidP="005A0741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227" w:hanging="227"/>
              <w:rPr>
                <w:rFonts w:ascii="Times New Roman" w:hAnsi="Times New Roman" w:cs="Times New Roman"/>
                <w:sz w:val="17"/>
                <w:szCs w:val="17"/>
              </w:rPr>
            </w:pPr>
            <w:r w:rsidRPr="00894B10">
              <w:rPr>
                <w:rFonts w:ascii="Times New Roman" w:hAnsi="Times New Roman" w:cs="Times New Roman"/>
                <w:sz w:val="17"/>
                <w:szCs w:val="17"/>
              </w:rPr>
              <w:t>Post-treatment</w:t>
            </w:r>
          </w:p>
          <w:p w14:paraId="53911F5C" w14:textId="5BADDA07" w:rsidR="0019399E" w:rsidRPr="00894B10" w:rsidRDefault="0019399E" w:rsidP="005A0741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227" w:hanging="227"/>
              <w:rPr>
                <w:rFonts w:ascii="Times New Roman" w:hAnsi="Times New Roman" w:cs="Times New Roman"/>
                <w:sz w:val="17"/>
                <w:szCs w:val="17"/>
              </w:rPr>
            </w:pPr>
            <w:r w:rsidRPr="00894B10">
              <w:rPr>
                <w:rFonts w:ascii="Times New Roman" w:hAnsi="Times New Roman" w:cs="Times New Roman"/>
                <w:sz w:val="17"/>
                <w:szCs w:val="17"/>
              </w:rPr>
              <w:t>1-month follow-up</w:t>
            </w:r>
          </w:p>
        </w:tc>
        <w:tc>
          <w:tcPr>
            <w:tcW w:w="6946" w:type="dxa"/>
            <w:tcBorders>
              <w:top w:val="single" w:sz="4" w:space="0" w:color="auto"/>
            </w:tcBorders>
            <w:vAlign w:val="center"/>
          </w:tcPr>
          <w:p w14:paraId="6F61827E" w14:textId="5310C0D1" w:rsidR="00D160F2" w:rsidRPr="00DA4686" w:rsidRDefault="00566A9A" w:rsidP="005A0741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142" w:hanging="142"/>
              <w:rPr>
                <w:rFonts w:ascii="Times New Roman" w:hAnsi="Times New Roman" w:cs="Times New Roman"/>
                <w:sz w:val="17"/>
                <w:szCs w:val="17"/>
              </w:rPr>
            </w:pPr>
            <w:r w:rsidRPr="00DA4686">
              <w:rPr>
                <w:rFonts w:ascii="Times New Roman" w:hAnsi="Times New Roman" w:cs="Times New Roman"/>
                <w:sz w:val="17"/>
                <w:szCs w:val="17"/>
              </w:rPr>
              <w:t>M</w:t>
            </w:r>
            <w:r w:rsidR="00A94DFB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DA4686">
              <w:rPr>
                <w:rFonts w:ascii="Times New Roman" w:hAnsi="Times New Roman" w:cs="Times New Roman"/>
                <w:sz w:val="17"/>
                <w:szCs w:val="17"/>
              </w:rPr>
              <w:t>I</w:t>
            </w:r>
            <w:r w:rsidR="00A94DFB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DA4686">
              <w:rPr>
                <w:rFonts w:ascii="Times New Roman" w:hAnsi="Times New Roman" w:cs="Times New Roman"/>
                <w:sz w:val="17"/>
                <w:szCs w:val="17"/>
              </w:rPr>
              <w:t>N</w:t>
            </w:r>
            <w:r w:rsidR="00A94DFB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DA4686">
              <w:rPr>
                <w:rFonts w:ascii="Times New Roman" w:hAnsi="Times New Roman" w:cs="Times New Roman"/>
                <w:sz w:val="17"/>
                <w:szCs w:val="17"/>
              </w:rPr>
              <w:t>I (</w:t>
            </w:r>
            <w:r w:rsidR="00861D85" w:rsidRPr="00DA4686">
              <w:rPr>
                <w:rFonts w:ascii="Times New Roman" w:hAnsi="Times New Roman" w:cs="Times New Roman"/>
                <w:sz w:val="17"/>
                <w:szCs w:val="17"/>
              </w:rPr>
              <w:t>Mini International Neuropsychiatric Interview)</w:t>
            </w:r>
          </w:p>
        </w:tc>
      </w:tr>
      <w:tr w:rsidR="00413BDF" w14:paraId="01011703" w14:textId="320C563B" w:rsidTr="00C2217A">
        <w:trPr>
          <w:trHeight w:val="1086"/>
        </w:trPr>
        <w:tc>
          <w:tcPr>
            <w:tcW w:w="1076" w:type="dxa"/>
            <w:shd w:val="clear" w:color="auto" w:fill="F2F2F2" w:themeFill="background1" w:themeFillShade="F2"/>
            <w:vAlign w:val="center"/>
          </w:tcPr>
          <w:p w14:paraId="7AA8DC06" w14:textId="77777777" w:rsidR="00413BDF" w:rsidRPr="00894B10" w:rsidRDefault="00413BDF" w:rsidP="005A0741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94B10">
              <w:rPr>
                <w:rFonts w:ascii="Times New Roman" w:hAnsi="Times New Roman" w:cs="Times New Roman"/>
                <w:sz w:val="17"/>
                <w:szCs w:val="17"/>
              </w:rPr>
              <w:t>Brand et al. (2019)</w:t>
            </w:r>
          </w:p>
        </w:tc>
        <w:tc>
          <w:tcPr>
            <w:tcW w:w="1901" w:type="dxa"/>
            <w:shd w:val="clear" w:color="auto" w:fill="F2F2F2" w:themeFill="background1" w:themeFillShade="F2"/>
            <w:vAlign w:val="center"/>
          </w:tcPr>
          <w:p w14:paraId="290863D3" w14:textId="77777777" w:rsidR="00413BDF" w:rsidRPr="00894B10" w:rsidRDefault="00413BDF" w:rsidP="005A0741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227" w:hanging="227"/>
              <w:rPr>
                <w:rFonts w:ascii="Times New Roman" w:hAnsi="Times New Roman" w:cs="Times New Roman"/>
                <w:sz w:val="17"/>
                <w:szCs w:val="17"/>
              </w:rPr>
            </w:pPr>
            <w:r w:rsidRPr="00894B10">
              <w:rPr>
                <w:rFonts w:ascii="Times New Roman" w:hAnsi="Times New Roman" w:cs="Times New Roman"/>
                <w:sz w:val="17"/>
                <w:szCs w:val="17"/>
              </w:rPr>
              <w:t>Baseline</w:t>
            </w:r>
          </w:p>
          <w:p w14:paraId="3ED69D12" w14:textId="77777777" w:rsidR="00413BDF" w:rsidRPr="00894B10" w:rsidRDefault="00413BDF" w:rsidP="005A0741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227" w:hanging="227"/>
              <w:rPr>
                <w:rFonts w:ascii="Times New Roman" w:hAnsi="Times New Roman" w:cs="Times New Roman"/>
                <w:sz w:val="17"/>
                <w:szCs w:val="17"/>
              </w:rPr>
            </w:pPr>
            <w:r w:rsidRPr="00894B10">
              <w:rPr>
                <w:rFonts w:ascii="Times New Roman" w:hAnsi="Times New Roman" w:cs="Times New Roman"/>
                <w:sz w:val="17"/>
                <w:szCs w:val="17"/>
              </w:rPr>
              <w:t>1-year follow-up</w:t>
            </w:r>
          </w:p>
          <w:p w14:paraId="5DCAE677" w14:textId="2280B619" w:rsidR="00413BDF" w:rsidRPr="00894B10" w:rsidRDefault="00413BDF" w:rsidP="005A0741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227" w:hanging="227"/>
              <w:rPr>
                <w:rFonts w:ascii="Times New Roman" w:hAnsi="Times New Roman" w:cs="Times New Roman"/>
                <w:sz w:val="17"/>
                <w:szCs w:val="17"/>
              </w:rPr>
            </w:pPr>
            <w:r w:rsidRPr="00894B10">
              <w:rPr>
                <w:rFonts w:ascii="Times New Roman" w:hAnsi="Times New Roman" w:cs="Times New Roman"/>
                <w:sz w:val="17"/>
                <w:szCs w:val="17"/>
              </w:rPr>
              <w:t>2-year follow-up</w:t>
            </w:r>
          </w:p>
        </w:tc>
        <w:tc>
          <w:tcPr>
            <w:tcW w:w="6946" w:type="dxa"/>
            <w:shd w:val="clear" w:color="auto" w:fill="F2F2F2" w:themeFill="background1" w:themeFillShade="F2"/>
            <w:vAlign w:val="center"/>
          </w:tcPr>
          <w:p w14:paraId="5AF14521" w14:textId="5E0B950C" w:rsidR="00820388" w:rsidRDefault="00413BDF" w:rsidP="00C2217A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142" w:hanging="142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DES (</w:t>
            </w:r>
            <w:r w:rsidRPr="00413BDF">
              <w:rPr>
                <w:rFonts w:ascii="Times New Roman" w:hAnsi="Times New Roman" w:cs="Times New Roman"/>
                <w:sz w:val="17"/>
                <w:szCs w:val="17"/>
              </w:rPr>
              <w:t>Dissociative Experiences Scale II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  <w:p w14:paraId="1BC69D9D" w14:textId="7D61D222" w:rsidR="00413BDF" w:rsidRDefault="00413BDF" w:rsidP="005A0741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142" w:hanging="142"/>
              <w:rPr>
                <w:rFonts w:ascii="Times New Roman" w:hAnsi="Times New Roman" w:cs="Times New Roman"/>
                <w:sz w:val="17"/>
                <w:szCs w:val="17"/>
              </w:rPr>
            </w:pPr>
            <w:r w:rsidRPr="00820388">
              <w:rPr>
                <w:rFonts w:ascii="Times New Roman" w:hAnsi="Times New Roman" w:cs="Times New Roman"/>
                <w:sz w:val="17"/>
                <w:szCs w:val="17"/>
              </w:rPr>
              <w:t xml:space="preserve">PITQ-p </w:t>
            </w:r>
            <w:r w:rsidR="00820388">
              <w:rPr>
                <w:rFonts w:ascii="Times New Roman" w:hAnsi="Times New Roman" w:cs="Times New Roman"/>
                <w:sz w:val="17"/>
                <w:szCs w:val="17"/>
              </w:rPr>
              <w:t>(</w:t>
            </w:r>
            <w:r w:rsidR="00820388" w:rsidRPr="00820388">
              <w:rPr>
                <w:rFonts w:ascii="Times New Roman" w:hAnsi="Times New Roman" w:cs="Times New Roman"/>
                <w:sz w:val="17"/>
                <w:szCs w:val="17"/>
              </w:rPr>
              <w:t>Progress in Treatment Questionnaire, patient version</w:t>
            </w:r>
            <w:r w:rsidR="00820388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  <w:p w14:paraId="47259F57" w14:textId="63E8485B" w:rsidR="009C28AC" w:rsidRDefault="00B42AE4" w:rsidP="005A0741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142" w:hanging="142"/>
              <w:rPr>
                <w:rFonts w:ascii="Times New Roman" w:hAnsi="Times New Roman" w:cs="Times New Roman"/>
                <w:sz w:val="17"/>
                <w:szCs w:val="17"/>
              </w:rPr>
            </w:pPr>
            <w:r w:rsidRPr="00820388">
              <w:rPr>
                <w:rFonts w:ascii="Times New Roman" w:hAnsi="Times New Roman" w:cs="Times New Roman"/>
                <w:sz w:val="17"/>
                <w:szCs w:val="17"/>
              </w:rPr>
              <w:t>PITQ-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t</w:t>
            </w:r>
            <w:r w:rsidRPr="00820388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(</w:t>
            </w:r>
            <w:r w:rsidRPr="00820388">
              <w:rPr>
                <w:rFonts w:ascii="Times New Roman" w:hAnsi="Times New Roman" w:cs="Times New Roman"/>
                <w:sz w:val="17"/>
                <w:szCs w:val="17"/>
              </w:rPr>
              <w:t xml:space="preserve">Progress in Treatment Questionnaire,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therapist</w:t>
            </w:r>
            <w:r w:rsidRPr="00820388">
              <w:rPr>
                <w:rFonts w:ascii="Times New Roman" w:hAnsi="Times New Roman" w:cs="Times New Roman"/>
                <w:sz w:val="17"/>
                <w:szCs w:val="17"/>
              </w:rPr>
              <w:t xml:space="preserve"> version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  <w:p w14:paraId="1E54EFB9" w14:textId="612CBB4D" w:rsidR="00D13CBA" w:rsidRPr="009C28AC" w:rsidRDefault="00490621" w:rsidP="005A0741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142" w:hanging="142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Unsafe/</w:t>
            </w:r>
            <w:r w:rsidR="00932F94">
              <w:rPr>
                <w:rFonts w:ascii="Times New Roman" w:hAnsi="Times New Roman" w:cs="Times New Roman"/>
                <w:sz w:val="17"/>
                <w:szCs w:val="17"/>
              </w:rPr>
              <w:t>Unhealthy Behaviours</w:t>
            </w:r>
            <w:r w:rsidR="002046B1">
              <w:rPr>
                <w:rFonts w:ascii="Times New Roman" w:hAnsi="Times New Roman" w:cs="Times New Roman"/>
                <w:sz w:val="17"/>
                <w:szCs w:val="17"/>
              </w:rPr>
              <w:t xml:space="preserve"> (</w:t>
            </w:r>
            <w:r w:rsidR="00D13CBA" w:rsidRPr="009C28AC">
              <w:rPr>
                <w:rFonts w:ascii="Times New Roman" w:hAnsi="Times New Roman" w:cs="Times New Roman"/>
                <w:sz w:val="17"/>
                <w:szCs w:val="17"/>
              </w:rPr>
              <w:t xml:space="preserve">NSSI </w:t>
            </w:r>
            <w:r w:rsidR="002046B1">
              <w:rPr>
                <w:rFonts w:ascii="Times New Roman" w:hAnsi="Times New Roman" w:cs="Times New Roman"/>
                <w:sz w:val="17"/>
                <w:szCs w:val="17"/>
              </w:rPr>
              <w:t>[</w:t>
            </w:r>
            <w:r w:rsidR="00D13CBA" w:rsidRPr="009C28AC">
              <w:rPr>
                <w:rFonts w:ascii="Times New Roman" w:hAnsi="Times New Roman" w:cs="Times New Roman"/>
                <w:sz w:val="17"/>
                <w:szCs w:val="17"/>
              </w:rPr>
              <w:t>Non</w:t>
            </w:r>
            <w:r w:rsidR="009C28AC">
              <w:t xml:space="preserve"> </w:t>
            </w:r>
            <w:r w:rsidR="009C28AC" w:rsidRPr="009C28AC">
              <w:rPr>
                <w:rFonts w:ascii="Times New Roman" w:hAnsi="Times New Roman" w:cs="Times New Roman"/>
                <w:sz w:val="17"/>
                <w:szCs w:val="17"/>
              </w:rPr>
              <w:t>suicidal self-injury</w:t>
            </w:r>
            <w:r w:rsidR="002046B1">
              <w:rPr>
                <w:rFonts w:ascii="Times New Roman" w:hAnsi="Times New Roman" w:cs="Times New Roman"/>
                <w:sz w:val="17"/>
                <w:szCs w:val="17"/>
              </w:rPr>
              <w:t>], suicidality, and risky behaviour</w:t>
            </w:r>
          </w:p>
        </w:tc>
      </w:tr>
      <w:tr w:rsidR="002046B1" w14:paraId="3F166976" w14:textId="5B40792F" w:rsidTr="00C2217A">
        <w:trPr>
          <w:trHeight w:val="860"/>
        </w:trPr>
        <w:tc>
          <w:tcPr>
            <w:tcW w:w="1076" w:type="dxa"/>
            <w:vAlign w:val="center"/>
          </w:tcPr>
          <w:p w14:paraId="21DC84A4" w14:textId="61DECE3E" w:rsidR="002046B1" w:rsidRPr="00894B10" w:rsidRDefault="002046B1" w:rsidP="005A0741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bookmarkStart w:id="0" w:name="_Hlk98603212"/>
            <w:r w:rsidRPr="00894B10">
              <w:rPr>
                <w:rFonts w:ascii="Times New Roman" w:hAnsi="Times New Roman" w:cs="Times New Roman"/>
                <w:sz w:val="17"/>
                <w:szCs w:val="17"/>
              </w:rPr>
              <w:t>Dumarkaite et al. (2021)</w:t>
            </w:r>
            <w:bookmarkEnd w:id="0"/>
          </w:p>
        </w:tc>
        <w:tc>
          <w:tcPr>
            <w:tcW w:w="1901" w:type="dxa"/>
            <w:vAlign w:val="center"/>
          </w:tcPr>
          <w:p w14:paraId="5B5F5CEF" w14:textId="77777777" w:rsidR="002046B1" w:rsidRPr="00894B10" w:rsidRDefault="002046B1" w:rsidP="005A0741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227" w:hanging="227"/>
              <w:rPr>
                <w:rFonts w:ascii="Times New Roman" w:hAnsi="Times New Roman" w:cs="Times New Roman"/>
                <w:sz w:val="17"/>
                <w:szCs w:val="17"/>
              </w:rPr>
            </w:pPr>
            <w:r w:rsidRPr="00894B10">
              <w:rPr>
                <w:rFonts w:ascii="Times New Roman" w:hAnsi="Times New Roman" w:cs="Times New Roman"/>
                <w:sz w:val="17"/>
                <w:szCs w:val="17"/>
              </w:rPr>
              <w:t>Pre-treatment</w:t>
            </w:r>
          </w:p>
          <w:p w14:paraId="762B1D5B" w14:textId="401AB35A" w:rsidR="002046B1" w:rsidRPr="00894B10" w:rsidRDefault="002046B1" w:rsidP="005A0741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227" w:hanging="227"/>
              <w:rPr>
                <w:rFonts w:ascii="Times New Roman" w:hAnsi="Times New Roman" w:cs="Times New Roman"/>
                <w:sz w:val="17"/>
                <w:szCs w:val="17"/>
              </w:rPr>
            </w:pPr>
            <w:r w:rsidRPr="00894B10">
              <w:rPr>
                <w:rFonts w:ascii="Times New Roman" w:hAnsi="Times New Roman" w:cs="Times New Roman"/>
                <w:sz w:val="17"/>
                <w:szCs w:val="17"/>
              </w:rPr>
              <w:t>3-month follow-up</w:t>
            </w:r>
          </w:p>
        </w:tc>
        <w:tc>
          <w:tcPr>
            <w:tcW w:w="6946" w:type="dxa"/>
            <w:vAlign w:val="center"/>
          </w:tcPr>
          <w:p w14:paraId="3CDE0814" w14:textId="0C1A5690" w:rsidR="006E25E7" w:rsidRPr="00A94DFB" w:rsidRDefault="00831DAE" w:rsidP="005A0741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142" w:hanging="142"/>
              <w:rPr>
                <w:rFonts w:ascii="Times New Roman" w:hAnsi="Times New Roman" w:cs="Times New Roman"/>
                <w:sz w:val="17"/>
                <w:szCs w:val="17"/>
              </w:rPr>
            </w:pPr>
            <w:r w:rsidRPr="00A94DFB">
              <w:rPr>
                <w:rFonts w:ascii="Times New Roman" w:hAnsi="Times New Roman" w:cs="Times New Roman"/>
                <w:sz w:val="17"/>
                <w:szCs w:val="17"/>
              </w:rPr>
              <w:t>PHQ-9 (</w:t>
            </w:r>
            <w:r w:rsidR="00736009" w:rsidRPr="00A94DFB">
              <w:rPr>
                <w:rFonts w:ascii="Times New Roman" w:hAnsi="Times New Roman" w:cs="Times New Roman"/>
                <w:sz w:val="17"/>
                <w:szCs w:val="17"/>
              </w:rPr>
              <w:t>Positive Mental Health Scale</w:t>
            </w:r>
            <w:r w:rsidRPr="00A94DFB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  <w:p w14:paraId="4562E8FF" w14:textId="697780C4" w:rsidR="00831DAE" w:rsidRDefault="00831DAE" w:rsidP="005A0741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142" w:hanging="142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GAD-7 (</w:t>
            </w:r>
            <w:r w:rsidR="00F05239" w:rsidRPr="00F05239">
              <w:rPr>
                <w:rFonts w:ascii="Times New Roman" w:hAnsi="Times New Roman" w:cs="Times New Roman"/>
                <w:sz w:val="17"/>
                <w:szCs w:val="17"/>
              </w:rPr>
              <w:t>Generalized Anxiety Disorder Scale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  <w:p w14:paraId="5375DD0F" w14:textId="2893D0B9" w:rsidR="00831DAE" w:rsidRPr="00284710" w:rsidRDefault="00831DAE" w:rsidP="005A0741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142" w:hanging="142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PM</w:t>
            </w:r>
            <w:r w:rsidR="00053EC0">
              <w:rPr>
                <w:rFonts w:ascii="Times New Roman" w:hAnsi="Times New Roman" w:cs="Times New Roman"/>
                <w:sz w:val="17"/>
                <w:szCs w:val="17"/>
              </w:rPr>
              <w:t>H (</w:t>
            </w:r>
            <w:r w:rsidR="00F05239" w:rsidRPr="00F05239">
              <w:rPr>
                <w:rFonts w:ascii="Times New Roman" w:hAnsi="Times New Roman" w:cs="Times New Roman"/>
                <w:sz w:val="17"/>
                <w:szCs w:val="17"/>
              </w:rPr>
              <w:t>Patient Health Questionnaire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</w:tr>
      <w:tr w:rsidR="002046B1" w14:paraId="4EFFC11E" w14:textId="281C75C3" w:rsidTr="00C2217A">
        <w:trPr>
          <w:trHeight w:val="844"/>
        </w:trPr>
        <w:tc>
          <w:tcPr>
            <w:tcW w:w="1076" w:type="dxa"/>
            <w:shd w:val="clear" w:color="auto" w:fill="F2F2F2" w:themeFill="background1" w:themeFillShade="F2"/>
            <w:vAlign w:val="center"/>
          </w:tcPr>
          <w:p w14:paraId="59D8A277" w14:textId="77777777" w:rsidR="002046B1" w:rsidRPr="00894B10" w:rsidRDefault="002046B1" w:rsidP="005A0741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94B10">
              <w:rPr>
                <w:rFonts w:ascii="Times New Roman" w:hAnsi="Times New Roman" w:cs="Times New Roman"/>
                <w:sz w:val="17"/>
                <w:szCs w:val="17"/>
              </w:rPr>
              <w:t>Fiorillo et al. (2017)</w:t>
            </w:r>
          </w:p>
        </w:tc>
        <w:tc>
          <w:tcPr>
            <w:tcW w:w="1901" w:type="dxa"/>
            <w:shd w:val="clear" w:color="auto" w:fill="F2F2F2" w:themeFill="background1" w:themeFillShade="F2"/>
            <w:vAlign w:val="center"/>
          </w:tcPr>
          <w:p w14:paraId="452BD6B9" w14:textId="0602F39A" w:rsidR="002046B1" w:rsidRPr="00894B10" w:rsidRDefault="002046B1" w:rsidP="005A0741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227" w:hanging="227"/>
              <w:rPr>
                <w:rFonts w:ascii="Times New Roman" w:hAnsi="Times New Roman" w:cs="Times New Roman"/>
                <w:sz w:val="17"/>
                <w:szCs w:val="17"/>
              </w:rPr>
            </w:pPr>
            <w:r w:rsidRPr="00894B10">
              <w:rPr>
                <w:rFonts w:ascii="Times New Roman" w:hAnsi="Times New Roman" w:cs="Times New Roman"/>
                <w:sz w:val="17"/>
                <w:szCs w:val="17"/>
              </w:rPr>
              <w:t>Pre-treatment</w:t>
            </w:r>
          </w:p>
          <w:p w14:paraId="1F8E617E" w14:textId="00C67DBE" w:rsidR="002046B1" w:rsidRPr="00894B10" w:rsidRDefault="002046B1" w:rsidP="005A0741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227" w:hanging="227"/>
              <w:rPr>
                <w:rFonts w:ascii="Times New Roman" w:hAnsi="Times New Roman" w:cs="Times New Roman"/>
                <w:sz w:val="17"/>
                <w:szCs w:val="17"/>
              </w:rPr>
            </w:pPr>
            <w:r w:rsidRPr="00894B10">
              <w:rPr>
                <w:rFonts w:ascii="Times New Roman" w:hAnsi="Times New Roman" w:cs="Times New Roman"/>
                <w:sz w:val="17"/>
                <w:szCs w:val="17"/>
              </w:rPr>
              <w:t>Post-treatment</w:t>
            </w:r>
          </w:p>
        </w:tc>
        <w:tc>
          <w:tcPr>
            <w:tcW w:w="6946" w:type="dxa"/>
            <w:shd w:val="clear" w:color="auto" w:fill="F2F2F2" w:themeFill="background1" w:themeFillShade="F2"/>
            <w:vAlign w:val="center"/>
          </w:tcPr>
          <w:p w14:paraId="37CD30D7" w14:textId="49BB03CD" w:rsidR="002046B1" w:rsidRPr="00A94DFB" w:rsidRDefault="002046B1" w:rsidP="005A0741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142" w:hanging="142"/>
              <w:rPr>
                <w:rFonts w:ascii="Times New Roman" w:hAnsi="Times New Roman" w:cs="Times New Roman"/>
                <w:sz w:val="17"/>
                <w:szCs w:val="17"/>
              </w:rPr>
            </w:pPr>
            <w:r w:rsidRPr="00A94DFB">
              <w:rPr>
                <w:rFonts w:ascii="Times New Roman" w:hAnsi="Times New Roman" w:cs="Times New Roman"/>
                <w:sz w:val="17"/>
                <w:szCs w:val="17"/>
              </w:rPr>
              <w:t>D</w:t>
            </w:r>
            <w:r w:rsidR="00456D6F" w:rsidRPr="00A94DFB">
              <w:rPr>
                <w:rFonts w:ascii="Times New Roman" w:hAnsi="Times New Roman" w:cs="Times New Roman"/>
                <w:sz w:val="17"/>
                <w:szCs w:val="17"/>
              </w:rPr>
              <w:t>ASS</w:t>
            </w:r>
            <w:r w:rsidR="00700B6A">
              <w:rPr>
                <w:rFonts w:ascii="Times New Roman" w:hAnsi="Times New Roman" w:cs="Times New Roman"/>
                <w:sz w:val="17"/>
                <w:szCs w:val="17"/>
              </w:rPr>
              <w:t>-21</w:t>
            </w:r>
            <w:r w:rsidR="00456D6F" w:rsidRPr="00A94DFB">
              <w:rPr>
                <w:rFonts w:ascii="Times New Roman" w:hAnsi="Times New Roman" w:cs="Times New Roman"/>
                <w:sz w:val="17"/>
                <w:szCs w:val="17"/>
              </w:rPr>
              <w:t xml:space="preserve"> (Depression, Anxiety, &amp; Stress Scale)</w:t>
            </w:r>
          </w:p>
          <w:p w14:paraId="1B77BDE6" w14:textId="268DAAF6" w:rsidR="00C03082" w:rsidRDefault="00C03082" w:rsidP="005A0741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142" w:hanging="142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GHQ-12 (</w:t>
            </w:r>
            <w:r w:rsidRPr="00C03082">
              <w:rPr>
                <w:rFonts w:ascii="Times New Roman" w:hAnsi="Times New Roman" w:cs="Times New Roman"/>
                <w:sz w:val="17"/>
                <w:szCs w:val="17"/>
              </w:rPr>
              <w:t>General Health Questionnaire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  <w:p w14:paraId="66DE921A" w14:textId="1E753924" w:rsidR="00E452B7" w:rsidRPr="00284710" w:rsidRDefault="00E452B7" w:rsidP="005A0741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142" w:hanging="142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AAQ-II (</w:t>
            </w:r>
            <w:r w:rsidRPr="00E452B7">
              <w:rPr>
                <w:rFonts w:ascii="Times New Roman" w:hAnsi="Times New Roman" w:cs="Times New Roman"/>
                <w:sz w:val="17"/>
                <w:szCs w:val="17"/>
              </w:rPr>
              <w:t>Acceptance and Action Questionnaire</w:t>
            </w:r>
            <w:r w:rsidR="00B7505F">
              <w:rPr>
                <w:rFonts w:ascii="Times New Roman" w:hAnsi="Times New Roman" w:cs="Times New Roman"/>
                <w:sz w:val="17"/>
                <w:szCs w:val="17"/>
              </w:rPr>
              <w:t xml:space="preserve"> [</w:t>
            </w:r>
            <w:r w:rsidR="00D617DB">
              <w:rPr>
                <w:rFonts w:ascii="Times New Roman" w:hAnsi="Times New Roman" w:cs="Times New Roman"/>
                <w:sz w:val="17"/>
                <w:szCs w:val="17"/>
              </w:rPr>
              <w:t>measure of psychological flexibility]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</w:tr>
      <w:tr w:rsidR="002046B1" w14:paraId="3CCBCED2" w14:textId="570D79BD" w:rsidTr="00C2217A">
        <w:trPr>
          <w:trHeight w:val="715"/>
        </w:trPr>
        <w:tc>
          <w:tcPr>
            <w:tcW w:w="1076" w:type="dxa"/>
            <w:vAlign w:val="center"/>
          </w:tcPr>
          <w:p w14:paraId="44A07D9B" w14:textId="77777777" w:rsidR="002046B1" w:rsidRPr="00894B10" w:rsidRDefault="002046B1" w:rsidP="005A0741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94B10">
              <w:rPr>
                <w:rFonts w:ascii="Times New Roman" w:hAnsi="Times New Roman" w:cs="Times New Roman"/>
                <w:sz w:val="17"/>
                <w:szCs w:val="17"/>
              </w:rPr>
              <w:t>Hassija &amp; Gray (2011)</w:t>
            </w:r>
          </w:p>
        </w:tc>
        <w:tc>
          <w:tcPr>
            <w:tcW w:w="1901" w:type="dxa"/>
            <w:vAlign w:val="center"/>
          </w:tcPr>
          <w:p w14:paraId="395A460D" w14:textId="77777777" w:rsidR="002046B1" w:rsidRPr="00894B10" w:rsidRDefault="002046B1" w:rsidP="005A0741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227" w:hanging="227"/>
              <w:rPr>
                <w:rFonts w:ascii="Times New Roman" w:hAnsi="Times New Roman" w:cs="Times New Roman"/>
                <w:sz w:val="17"/>
                <w:szCs w:val="17"/>
              </w:rPr>
            </w:pPr>
            <w:r w:rsidRPr="00894B10">
              <w:rPr>
                <w:rFonts w:ascii="Times New Roman" w:hAnsi="Times New Roman" w:cs="Times New Roman"/>
                <w:sz w:val="17"/>
                <w:szCs w:val="17"/>
              </w:rPr>
              <w:t>Pre-treatment</w:t>
            </w:r>
          </w:p>
          <w:p w14:paraId="02CD02BA" w14:textId="7C49E16E" w:rsidR="002046B1" w:rsidRPr="00894B10" w:rsidRDefault="002046B1" w:rsidP="005A0741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227" w:hanging="227"/>
              <w:rPr>
                <w:rFonts w:ascii="Times New Roman" w:hAnsi="Times New Roman" w:cs="Times New Roman"/>
                <w:sz w:val="17"/>
                <w:szCs w:val="17"/>
              </w:rPr>
            </w:pPr>
            <w:r w:rsidRPr="00894B10">
              <w:rPr>
                <w:rFonts w:ascii="Times New Roman" w:hAnsi="Times New Roman" w:cs="Times New Roman"/>
                <w:sz w:val="17"/>
                <w:szCs w:val="17"/>
              </w:rPr>
              <w:t>Post-treatment</w:t>
            </w:r>
          </w:p>
        </w:tc>
        <w:tc>
          <w:tcPr>
            <w:tcW w:w="6946" w:type="dxa"/>
            <w:vAlign w:val="center"/>
          </w:tcPr>
          <w:p w14:paraId="3B043714" w14:textId="0DCBA649" w:rsidR="002046B1" w:rsidRPr="00284710" w:rsidRDefault="00CE2E7C" w:rsidP="005A0741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142" w:hanging="142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CES-D</w:t>
            </w:r>
            <w:r w:rsidR="00450811">
              <w:rPr>
                <w:rFonts w:ascii="Times New Roman" w:hAnsi="Times New Roman" w:cs="Times New Roman"/>
                <w:sz w:val="17"/>
                <w:szCs w:val="17"/>
              </w:rPr>
              <w:t xml:space="preserve"> (</w:t>
            </w:r>
            <w:r w:rsidR="00FB7312" w:rsidRPr="00FB7312">
              <w:rPr>
                <w:rFonts w:ascii="Times New Roman" w:hAnsi="Times New Roman" w:cs="Times New Roman"/>
                <w:sz w:val="17"/>
                <w:szCs w:val="17"/>
              </w:rPr>
              <w:t>Centre for Epidemiological Studies Depression Scale</w:t>
            </w:r>
            <w:r w:rsidR="00FB7312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</w:tr>
      <w:tr w:rsidR="002046B1" w14:paraId="5415749F" w14:textId="09C81D80" w:rsidTr="00C2217A">
        <w:trPr>
          <w:trHeight w:val="1263"/>
        </w:trPr>
        <w:tc>
          <w:tcPr>
            <w:tcW w:w="1076" w:type="dxa"/>
            <w:shd w:val="clear" w:color="auto" w:fill="F2F2F2" w:themeFill="background1" w:themeFillShade="F2"/>
            <w:vAlign w:val="center"/>
          </w:tcPr>
          <w:p w14:paraId="71CA1206" w14:textId="6616B8DA" w:rsidR="002046B1" w:rsidRPr="00894B10" w:rsidRDefault="002046B1" w:rsidP="005A0741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bookmarkStart w:id="1" w:name="_Hlk98603162"/>
            <w:r w:rsidRPr="00894B10">
              <w:rPr>
                <w:rFonts w:ascii="Times New Roman" w:hAnsi="Times New Roman" w:cs="Times New Roman"/>
                <w:sz w:val="17"/>
                <w:szCs w:val="17"/>
              </w:rPr>
              <w:t>Knaevelsrud et al. (2017)</w:t>
            </w:r>
            <w:bookmarkEnd w:id="1"/>
          </w:p>
        </w:tc>
        <w:tc>
          <w:tcPr>
            <w:tcW w:w="1901" w:type="dxa"/>
            <w:shd w:val="clear" w:color="auto" w:fill="F2F2F2" w:themeFill="background1" w:themeFillShade="F2"/>
            <w:vAlign w:val="center"/>
          </w:tcPr>
          <w:p w14:paraId="3F94066D" w14:textId="77777777" w:rsidR="002046B1" w:rsidRPr="00894B10" w:rsidRDefault="002046B1" w:rsidP="005A0741">
            <w:pPr>
              <w:pStyle w:val="ListParagraph"/>
              <w:numPr>
                <w:ilvl w:val="0"/>
                <w:numId w:val="14"/>
              </w:numPr>
              <w:spacing w:line="276" w:lineRule="auto"/>
              <w:ind w:left="227" w:hanging="227"/>
              <w:rPr>
                <w:rFonts w:ascii="Times New Roman" w:hAnsi="Times New Roman" w:cs="Times New Roman"/>
                <w:sz w:val="17"/>
                <w:szCs w:val="17"/>
              </w:rPr>
            </w:pPr>
            <w:r w:rsidRPr="00894B10">
              <w:rPr>
                <w:rFonts w:ascii="Times New Roman" w:hAnsi="Times New Roman" w:cs="Times New Roman"/>
                <w:sz w:val="17"/>
                <w:szCs w:val="17"/>
              </w:rPr>
              <w:t>Pre-treatment</w:t>
            </w:r>
          </w:p>
          <w:p w14:paraId="4B527415" w14:textId="77777777" w:rsidR="002046B1" w:rsidRPr="00894B10" w:rsidRDefault="002046B1" w:rsidP="005A0741">
            <w:pPr>
              <w:pStyle w:val="ListParagraph"/>
              <w:numPr>
                <w:ilvl w:val="0"/>
                <w:numId w:val="14"/>
              </w:numPr>
              <w:spacing w:line="276" w:lineRule="auto"/>
              <w:ind w:left="227" w:hanging="227"/>
              <w:rPr>
                <w:rFonts w:ascii="Times New Roman" w:hAnsi="Times New Roman" w:cs="Times New Roman"/>
                <w:sz w:val="17"/>
                <w:szCs w:val="17"/>
              </w:rPr>
            </w:pPr>
            <w:r w:rsidRPr="00894B10">
              <w:rPr>
                <w:rFonts w:ascii="Times New Roman" w:hAnsi="Times New Roman" w:cs="Times New Roman"/>
                <w:sz w:val="17"/>
                <w:szCs w:val="17"/>
              </w:rPr>
              <w:t>Post-treatment</w:t>
            </w:r>
          </w:p>
          <w:p w14:paraId="20234AED" w14:textId="77777777" w:rsidR="002046B1" w:rsidRPr="00894B10" w:rsidRDefault="002046B1" w:rsidP="005A0741">
            <w:pPr>
              <w:pStyle w:val="ListParagraph"/>
              <w:numPr>
                <w:ilvl w:val="0"/>
                <w:numId w:val="14"/>
              </w:numPr>
              <w:spacing w:line="276" w:lineRule="auto"/>
              <w:ind w:left="227" w:hanging="227"/>
              <w:rPr>
                <w:rFonts w:ascii="Times New Roman" w:hAnsi="Times New Roman" w:cs="Times New Roman"/>
                <w:sz w:val="17"/>
                <w:szCs w:val="17"/>
              </w:rPr>
            </w:pPr>
            <w:r w:rsidRPr="00894B10">
              <w:rPr>
                <w:rFonts w:ascii="Times New Roman" w:hAnsi="Times New Roman" w:cs="Times New Roman"/>
                <w:sz w:val="17"/>
                <w:szCs w:val="17"/>
              </w:rPr>
              <w:t>3-month follow-up</w:t>
            </w:r>
          </w:p>
          <w:p w14:paraId="5B6D08F5" w14:textId="77777777" w:rsidR="002046B1" w:rsidRPr="00894B10" w:rsidRDefault="002046B1" w:rsidP="005A0741">
            <w:pPr>
              <w:pStyle w:val="ListParagraph"/>
              <w:numPr>
                <w:ilvl w:val="0"/>
                <w:numId w:val="14"/>
              </w:numPr>
              <w:spacing w:line="276" w:lineRule="auto"/>
              <w:ind w:left="227" w:hanging="227"/>
              <w:rPr>
                <w:rFonts w:ascii="Times New Roman" w:hAnsi="Times New Roman" w:cs="Times New Roman"/>
                <w:sz w:val="17"/>
                <w:szCs w:val="17"/>
              </w:rPr>
            </w:pPr>
            <w:r w:rsidRPr="00894B10">
              <w:rPr>
                <w:rFonts w:ascii="Times New Roman" w:hAnsi="Times New Roman" w:cs="Times New Roman"/>
                <w:sz w:val="17"/>
                <w:szCs w:val="17"/>
              </w:rPr>
              <w:t>6-month follow-up</w:t>
            </w:r>
          </w:p>
          <w:p w14:paraId="454663B6" w14:textId="4EB7DC46" w:rsidR="002046B1" w:rsidRPr="00894B10" w:rsidRDefault="002046B1" w:rsidP="005A0741">
            <w:pPr>
              <w:pStyle w:val="ListParagraph"/>
              <w:numPr>
                <w:ilvl w:val="0"/>
                <w:numId w:val="14"/>
              </w:numPr>
              <w:spacing w:line="276" w:lineRule="auto"/>
              <w:ind w:left="227" w:hanging="227"/>
              <w:rPr>
                <w:rFonts w:ascii="Times New Roman" w:hAnsi="Times New Roman" w:cs="Times New Roman"/>
                <w:sz w:val="17"/>
                <w:szCs w:val="17"/>
              </w:rPr>
            </w:pPr>
            <w:r w:rsidRPr="00894B10">
              <w:rPr>
                <w:rFonts w:ascii="Times New Roman" w:hAnsi="Times New Roman" w:cs="Times New Roman"/>
                <w:sz w:val="17"/>
                <w:szCs w:val="17"/>
              </w:rPr>
              <w:t>12-month follow-up</w:t>
            </w:r>
          </w:p>
        </w:tc>
        <w:tc>
          <w:tcPr>
            <w:tcW w:w="6946" w:type="dxa"/>
            <w:shd w:val="clear" w:color="auto" w:fill="F2F2F2" w:themeFill="background1" w:themeFillShade="F2"/>
            <w:vAlign w:val="center"/>
          </w:tcPr>
          <w:p w14:paraId="2F9519E9" w14:textId="58B6EE9F" w:rsidR="002046B1" w:rsidRDefault="00690D78" w:rsidP="005A0741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142" w:hanging="142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BSI-18 (</w:t>
            </w:r>
            <w:r w:rsidRPr="00690D78">
              <w:rPr>
                <w:rFonts w:ascii="Times New Roman" w:hAnsi="Times New Roman" w:cs="Times New Roman"/>
                <w:sz w:val="17"/>
                <w:szCs w:val="17"/>
              </w:rPr>
              <w:t>Brief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690D78">
              <w:rPr>
                <w:rFonts w:ascii="Times New Roman" w:hAnsi="Times New Roman" w:cs="Times New Roman"/>
                <w:sz w:val="17"/>
                <w:szCs w:val="17"/>
              </w:rPr>
              <w:t>Symptom Inventory</w:t>
            </w:r>
            <w:r w:rsidR="00145BAD">
              <w:rPr>
                <w:rFonts w:ascii="Times New Roman" w:hAnsi="Times New Roman" w:cs="Times New Roman"/>
                <w:sz w:val="17"/>
                <w:szCs w:val="17"/>
              </w:rPr>
              <w:t xml:space="preserve"> [</w:t>
            </w:r>
            <w:r w:rsidR="00AA1E77" w:rsidRPr="00AA1E77">
              <w:rPr>
                <w:rFonts w:ascii="Times New Roman" w:hAnsi="Times New Roman" w:cs="Times New Roman"/>
                <w:sz w:val="17"/>
                <w:szCs w:val="17"/>
              </w:rPr>
              <w:t xml:space="preserve">depression, anxiety, </w:t>
            </w:r>
            <w:r w:rsidR="00FB6258">
              <w:rPr>
                <w:rFonts w:ascii="Times New Roman" w:hAnsi="Times New Roman" w:cs="Times New Roman"/>
                <w:sz w:val="17"/>
                <w:szCs w:val="17"/>
              </w:rPr>
              <w:t xml:space="preserve">and </w:t>
            </w:r>
            <w:r w:rsidR="00AA1E77" w:rsidRPr="00AA1E77">
              <w:rPr>
                <w:rFonts w:ascii="Times New Roman" w:hAnsi="Times New Roman" w:cs="Times New Roman"/>
                <w:sz w:val="17"/>
                <w:szCs w:val="17"/>
              </w:rPr>
              <w:t>somatization</w:t>
            </w:r>
            <w:r w:rsidR="00FB6258">
              <w:rPr>
                <w:rFonts w:ascii="Times New Roman" w:hAnsi="Times New Roman" w:cs="Times New Roman"/>
                <w:sz w:val="17"/>
                <w:szCs w:val="17"/>
              </w:rPr>
              <w:t xml:space="preserve"> assessment]</w:t>
            </w:r>
            <w:r w:rsidRPr="00690D78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  <w:p w14:paraId="5BEAE5B4" w14:textId="7CED3B20" w:rsidR="00690D78" w:rsidRDefault="004730BC" w:rsidP="005A0741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142" w:hanging="142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GSE (General Self-Efficacy Scale)</w:t>
            </w:r>
          </w:p>
          <w:p w14:paraId="5D207278" w14:textId="25279120" w:rsidR="004730BC" w:rsidRPr="00690D78" w:rsidRDefault="009115B6" w:rsidP="005A0741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142" w:hanging="142"/>
              <w:rPr>
                <w:rFonts w:ascii="Times New Roman" w:hAnsi="Times New Roman" w:cs="Times New Roman"/>
                <w:sz w:val="17"/>
                <w:szCs w:val="17"/>
              </w:rPr>
            </w:pPr>
            <w:r w:rsidRPr="009115B6">
              <w:rPr>
                <w:rFonts w:ascii="Times New Roman" w:hAnsi="Times New Roman" w:cs="Times New Roman"/>
                <w:sz w:val="17"/>
                <w:szCs w:val="17"/>
              </w:rPr>
              <w:t>EUROHIS-QOL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(Quality of Life </w:t>
            </w:r>
            <w:r w:rsidR="001C6470">
              <w:rPr>
                <w:rFonts w:ascii="Times New Roman" w:hAnsi="Times New Roman" w:cs="Times New Roman"/>
                <w:sz w:val="17"/>
                <w:szCs w:val="17"/>
              </w:rPr>
              <w:t>A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ssessment)</w:t>
            </w:r>
          </w:p>
        </w:tc>
      </w:tr>
      <w:tr w:rsidR="002046B1" w14:paraId="2D149487" w14:textId="293FF6C3" w:rsidTr="00C2217A">
        <w:trPr>
          <w:trHeight w:val="870"/>
        </w:trPr>
        <w:tc>
          <w:tcPr>
            <w:tcW w:w="1076" w:type="dxa"/>
            <w:vAlign w:val="center"/>
          </w:tcPr>
          <w:p w14:paraId="5627D81E" w14:textId="77777777" w:rsidR="002046B1" w:rsidRPr="00894B10" w:rsidRDefault="002046B1" w:rsidP="005A0741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94B10">
              <w:rPr>
                <w:rFonts w:ascii="Times New Roman" w:hAnsi="Times New Roman" w:cs="Times New Roman"/>
                <w:sz w:val="17"/>
                <w:szCs w:val="17"/>
              </w:rPr>
              <w:t>Lee et al. (2021)</w:t>
            </w:r>
          </w:p>
        </w:tc>
        <w:tc>
          <w:tcPr>
            <w:tcW w:w="1901" w:type="dxa"/>
            <w:vAlign w:val="center"/>
          </w:tcPr>
          <w:p w14:paraId="51EA6D10" w14:textId="77777777" w:rsidR="002046B1" w:rsidRPr="00894B10" w:rsidRDefault="002046B1" w:rsidP="005A0741">
            <w:pPr>
              <w:pStyle w:val="ListParagraph"/>
              <w:numPr>
                <w:ilvl w:val="0"/>
                <w:numId w:val="15"/>
              </w:numPr>
              <w:spacing w:line="276" w:lineRule="auto"/>
              <w:ind w:left="227" w:hanging="227"/>
              <w:rPr>
                <w:rFonts w:ascii="Times New Roman" w:hAnsi="Times New Roman" w:cs="Times New Roman"/>
                <w:sz w:val="17"/>
                <w:szCs w:val="17"/>
              </w:rPr>
            </w:pPr>
            <w:r w:rsidRPr="00894B10">
              <w:rPr>
                <w:rFonts w:ascii="Times New Roman" w:hAnsi="Times New Roman" w:cs="Times New Roman"/>
                <w:sz w:val="17"/>
                <w:szCs w:val="17"/>
              </w:rPr>
              <w:t>Pre-treatment</w:t>
            </w:r>
          </w:p>
          <w:p w14:paraId="316022F1" w14:textId="77777777" w:rsidR="002046B1" w:rsidRPr="00894B10" w:rsidRDefault="002046B1" w:rsidP="005A0741">
            <w:pPr>
              <w:pStyle w:val="ListParagraph"/>
              <w:numPr>
                <w:ilvl w:val="0"/>
                <w:numId w:val="15"/>
              </w:numPr>
              <w:spacing w:line="276" w:lineRule="auto"/>
              <w:ind w:left="227" w:hanging="227"/>
              <w:rPr>
                <w:rFonts w:ascii="Times New Roman" w:hAnsi="Times New Roman" w:cs="Times New Roman"/>
                <w:sz w:val="17"/>
                <w:szCs w:val="17"/>
              </w:rPr>
            </w:pPr>
            <w:r w:rsidRPr="00894B10">
              <w:rPr>
                <w:rFonts w:ascii="Times New Roman" w:hAnsi="Times New Roman" w:cs="Times New Roman"/>
                <w:sz w:val="17"/>
                <w:szCs w:val="17"/>
              </w:rPr>
              <w:t>Post-treatment</w:t>
            </w:r>
          </w:p>
          <w:p w14:paraId="3F77B535" w14:textId="57CD3F7C" w:rsidR="002046B1" w:rsidRPr="00894B10" w:rsidRDefault="002046B1" w:rsidP="005A0741">
            <w:pPr>
              <w:pStyle w:val="ListParagraph"/>
              <w:numPr>
                <w:ilvl w:val="0"/>
                <w:numId w:val="15"/>
              </w:numPr>
              <w:spacing w:line="276" w:lineRule="auto"/>
              <w:ind w:left="227" w:hanging="227"/>
              <w:rPr>
                <w:rFonts w:ascii="Times New Roman" w:hAnsi="Times New Roman" w:cs="Times New Roman"/>
                <w:sz w:val="17"/>
                <w:szCs w:val="17"/>
              </w:rPr>
            </w:pPr>
            <w:r w:rsidRPr="00894B10">
              <w:rPr>
                <w:rFonts w:ascii="Times New Roman" w:hAnsi="Times New Roman" w:cs="Times New Roman"/>
                <w:sz w:val="17"/>
                <w:szCs w:val="17"/>
              </w:rPr>
              <w:t>1-week follow-up</w:t>
            </w:r>
          </w:p>
        </w:tc>
        <w:tc>
          <w:tcPr>
            <w:tcW w:w="6946" w:type="dxa"/>
            <w:vAlign w:val="center"/>
          </w:tcPr>
          <w:p w14:paraId="0D7E336B" w14:textId="53921475" w:rsidR="002046B1" w:rsidRDefault="00635BFC" w:rsidP="005A0741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142" w:hanging="142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PANAS</w:t>
            </w:r>
            <w:r w:rsidR="00064AE3">
              <w:rPr>
                <w:rFonts w:ascii="Times New Roman" w:hAnsi="Times New Roman" w:cs="Times New Roman"/>
                <w:sz w:val="17"/>
                <w:szCs w:val="17"/>
              </w:rPr>
              <w:t xml:space="preserve"> (</w:t>
            </w:r>
            <w:r w:rsidRPr="00635BFC">
              <w:rPr>
                <w:rFonts w:ascii="Times New Roman" w:hAnsi="Times New Roman" w:cs="Times New Roman"/>
                <w:sz w:val="17"/>
                <w:szCs w:val="17"/>
              </w:rPr>
              <w:t>Positive Affect and Negative Affect Schedule</w:t>
            </w:r>
            <w:r w:rsidR="00064AE3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  <w:p w14:paraId="6B7F98BA" w14:textId="26279D47" w:rsidR="00064AE3" w:rsidRDefault="00064AE3" w:rsidP="005A0741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142" w:hanging="142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TAQ (</w:t>
            </w:r>
            <w:r w:rsidR="00731BE7" w:rsidRPr="00731BE7">
              <w:rPr>
                <w:rFonts w:ascii="Times New Roman" w:hAnsi="Times New Roman" w:cs="Times New Roman"/>
                <w:sz w:val="17"/>
                <w:szCs w:val="17"/>
              </w:rPr>
              <w:t>Trauma Appraisal Questionnaire</w:t>
            </w:r>
            <w:r w:rsidR="00731BE7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  <w:p w14:paraId="15EA5BB4" w14:textId="58C97F4A" w:rsidR="00064AE3" w:rsidRPr="00284710" w:rsidRDefault="00064AE3" w:rsidP="005A0741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142" w:hanging="142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SAM (</w:t>
            </w:r>
            <w:r w:rsidR="00731BE7" w:rsidRPr="00731BE7">
              <w:rPr>
                <w:rFonts w:ascii="Times New Roman" w:hAnsi="Times New Roman" w:cs="Times New Roman"/>
                <w:sz w:val="17"/>
                <w:szCs w:val="17"/>
              </w:rPr>
              <w:t>Stress Appraisal Measure</w:t>
            </w:r>
            <w:r w:rsidR="00731BE7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</w:tr>
      <w:tr w:rsidR="002046B1" w14:paraId="12D39A3C" w14:textId="57BBA639" w:rsidTr="00C2217A">
        <w:trPr>
          <w:trHeight w:val="840"/>
        </w:trPr>
        <w:tc>
          <w:tcPr>
            <w:tcW w:w="1076" w:type="dxa"/>
            <w:shd w:val="clear" w:color="auto" w:fill="F2F2F2" w:themeFill="background1" w:themeFillShade="F2"/>
            <w:vAlign w:val="center"/>
          </w:tcPr>
          <w:p w14:paraId="0992D570" w14:textId="77777777" w:rsidR="002046B1" w:rsidRPr="00894B10" w:rsidRDefault="002046B1" w:rsidP="005A0741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94B10">
              <w:rPr>
                <w:rFonts w:ascii="Times New Roman" w:hAnsi="Times New Roman" w:cs="Times New Roman"/>
                <w:sz w:val="17"/>
                <w:szCs w:val="17"/>
              </w:rPr>
              <w:t>Robjant et al. (2020)</w:t>
            </w:r>
          </w:p>
        </w:tc>
        <w:tc>
          <w:tcPr>
            <w:tcW w:w="1901" w:type="dxa"/>
            <w:shd w:val="clear" w:color="auto" w:fill="F2F2F2" w:themeFill="background1" w:themeFillShade="F2"/>
            <w:vAlign w:val="center"/>
          </w:tcPr>
          <w:p w14:paraId="76AF7796" w14:textId="77777777" w:rsidR="002046B1" w:rsidRPr="00894B10" w:rsidRDefault="002046B1" w:rsidP="005A0741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227" w:hanging="227"/>
              <w:rPr>
                <w:rFonts w:ascii="Times New Roman" w:hAnsi="Times New Roman" w:cs="Times New Roman"/>
                <w:sz w:val="17"/>
                <w:szCs w:val="17"/>
              </w:rPr>
            </w:pPr>
            <w:r w:rsidRPr="00894B10">
              <w:rPr>
                <w:rFonts w:ascii="Times New Roman" w:hAnsi="Times New Roman" w:cs="Times New Roman"/>
                <w:sz w:val="17"/>
                <w:szCs w:val="17"/>
              </w:rPr>
              <w:t>Pre-treatment</w:t>
            </w:r>
          </w:p>
          <w:p w14:paraId="59F9ADF9" w14:textId="7B88C9B1" w:rsidR="002046B1" w:rsidRPr="00894B10" w:rsidRDefault="002046B1" w:rsidP="005A0741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227" w:hanging="227"/>
              <w:rPr>
                <w:rFonts w:ascii="Times New Roman" w:hAnsi="Times New Roman" w:cs="Times New Roman"/>
                <w:sz w:val="17"/>
                <w:szCs w:val="17"/>
              </w:rPr>
            </w:pPr>
            <w:r w:rsidRPr="00894B10">
              <w:rPr>
                <w:rFonts w:ascii="Times New Roman" w:hAnsi="Times New Roman" w:cs="Times New Roman"/>
                <w:sz w:val="17"/>
                <w:szCs w:val="17"/>
              </w:rPr>
              <w:t>Halfway point</w:t>
            </w:r>
          </w:p>
          <w:p w14:paraId="1EB8168F" w14:textId="0DF56C5E" w:rsidR="002046B1" w:rsidRPr="00894B10" w:rsidRDefault="002046B1" w:rsidP="005A0741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227" w:hanging="227"/>
              <w:rPr>
                <w:rFonts w:ascii="Times New Roman" w:hAnsi="Times New Roman" w:cs="Times New Roman"/>
                <w:sz w:val="17"/>
                <w:szCs w:val="17"/>
              </w:rPr>
            </w:pPr>
            <w:r w:rsidRPr="00894B10">
              <w:rPr>
                <w:rFonts w:ascii="Times New Roman" w:hAnsi="Times New Roman" w:cs="Times New Roman"/>
                <w:sz w:val="17"/>
                <w:szCs w:val="17"/>
              </w:rPr>
              <w:t>Post-treatment</w:t>
            </w:r>
          </w:p>
        </w:tc>
        <w:tc>
          <w:tcPr>
            <w:tcW w:w="6946" w:type="dxa"/>
            <w:shd w:val="clear" w:color="auto" w:fill="F2F2F2" w:themeFill="background1" w:themeFillShade="F2"/>
            <w:vAlign w:val="center"/>
          </w:tcPr>
          <w:p w14:paraId="7E11DEAF" w14:textId="45251333" w:rsidR="002046B1" w:rsidRDefault="002046B1" w:rsidP="005A0741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142" w:hanging="142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S</w:t>
            </w:r>
            <w:r w:rsidR="008A2866">
              <w:rPr>
                <w:rFonts w:ascii="Times New Roman" w:hAnsi="Times New Roman" w:cs="Times New Roman"/>
                <w:sz w:val="17"/>
                <w:szCs w:val="17"/>
              </w:rPr>
              <w:t>hut-D (</w:t>
            </w:r>
            <w:r w:rsidR="008A2866" w:rsidRPr="008A2866">
              <w:rPr>
                <w:rFonts w:ascii="Times New Roman" w:hAnsi="Times New Roman" w:cs="Times New Roman"/>
                <w:sz w:val="17"/>
                <w:szCs w:val="17"/>
              </w:rPr>
              <w:t>Shutdown Dissociation Scale</w:t>
            </w:r>
            <w:r w:rsidR="008A2866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  <w:p w14:paraId="54E4BF6F" w14:textId="3A5E52C9" w:rsidR="008A2866" w:rsidRPr="00284710" w:rsidRDefault="008A2866" w:rsidP="005A0741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142" w:hanging="142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C</w:t>
            </w:r>
            <w:r w:rsidR="00B82F39">
              <w:rPr>
                <w:rFonts w:ascii="Times New Roman" w:hAnsi="Times New Roman" w:cs="Times New Roman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SSRS (</w:t>
            </w:r>
            <w:r w:rsidR="006B5967" w:rsidRPr="006B5967">
              <w:rPr>
                <w:rFonts w:ascii="Times New Roman" w:hAnsi="Times New Roman" w:cs="Times New Roman"/>
                <w:sz w:val="17"/>
                <w:szCs w:val="17"/>
              </w:rPr>
              <w:t>Columbia–Suicide Severity Rating Scal</w:t>
            </w:r>
            <w:r w:rsidR="006B5967">
              <w:rPr>
                <w:rFonts w:ascii="Times New Roman" w:hAnsi="Times New Roman" w:cs="Times New Roman"/>
                <w:sz w:val="17"/>
                <w:szCs w:val="17"/>
              </w:rPr>
              <w:t>e)</w:t>
            </w:r>
          </w:p>
        </w:tc>
      </w:tr>
      <w:tr w:rsidR="002046B1" w14:paraId="5BD3DB68" w14:textId="1ACBFB37" w:rsidTr="00C2217A">
        <w:trPr>
          <w:trHeight w:val="1561"/>
        </w:trPr>
        <w:tc>
          <w:tcPr>
            <w:tcW w:w="1076" w:type="dxa"/>
            <w:vAlign w:val="center"/>
          </w:tcPr>
          <w:p w14:paraId="5AD0B089" w14:textId="77777777" w:rsidR="002046B1" w:rsidRPr="00894B10" w:rsidRDefault="002046B1" w:rsidP="005A0741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94B10">
              <w:rPr>
                <w:rFonts w:ascii="Times New Roman" w:hAnsi="Times New Roman" w:cs="Times New Roman"/>
                <w:sz w:val="17"/>
                <w:szCs w:val="17"/>
              </w:rPr>
              <w:t>Sabri et al. (2021)</w:t>
            </w:r>
          </w:p>
        </w:tc>
        <w:tc>
          <w:tcPr>
            <w:tcW w:w="1901" w:type="dxa"/>
            <w:vAlign w:val="center"/>
          </w:tcPr>
          <w:p w14:paraId="1BF58FFA" w14:textId="77777777" w:rsidR="002046B1" w:rsidRPr="00894B10" w:rsidRDefault="002046B1" w:rsidP="005A0741">
            <w:pPr>
              <w:pStyle w:val="ListParagraph"/>
              <w:numPr>
                <w:ilvl w:val="0"/>
                <w:numId w:val="17"/>
              </w:numPr>
              <w:spacing w:line="276" w:lineRule="auto"/>
              <w:ind w:left="227" w:hanging="227"/>
              <w:rPr>
                <w:rFonts w:ascii="Times New Roman" w:hAnsi="Times New Roman" w:cs="Times New Roman"/>
                <w:sz w:val="17"/>
                <w:szCs w:val="17"/>
              </w:rPr>
            </w:pPr>
            <w:r w:rsidRPr="00894B10">
              <w:rPr>
                <w:rFonts w:ascii="Times New Roman" w:hAnsi="Times New Roman" w:cs="Times New Roman"/>
                <w:sz w:val="17"/>
                <w:szCs w:val="17"/>
              </w:rPr>
              <w:t>Pre-treatment</w:t>
            </w:r>
          </w:p>
          <w:p w14:paraId="48E60550" w14:textId="77777777" w:rsidR="002046B1" w:rsidRPr="00894B10" w:rsidRDefault="002046B1" w:rsidP="005A0741">
            <w:pPr>
              <w:pStyle w:val="ListParagraph"/>
              <w:numPr>
                <w:ilvl w:val="0"/>
                <w:numId w:val="17"/>
              </w:numPr>
              <w:spacing w:line="276" w:lineRule="auto"/>
              <w:ind w:left="227" w:hanging="227"/>
              <w:rPr>
                <w:rFonts w:ascii="Times New Roman" w:hAnsi="Times New Roman" w:cs="Times New Roman"/>
                <w:sz w:val="17"/>
                <w:szCs w:val="17"/>
              </w:rPr>
            </w:pPr>
            <w:r w:rsidRPr="00894B10">
              <w:rPr>
                <w:rFonts w:ascii="Times New Roman" w:hAnsi="Times New Roman" w:cs="Times New Roman"/>
                <w:sz w:val="17"/>
                <w:szCs w:val="17"/>
              </w:rPr>
              <w:t>Post-treatment</w:t>
            </w:r>
          </w:p>
          <w:p w14:paraId="3413D1E0" w14:textId="3B66B8D6" w:rsidR="002046B1" w:rsidRPr="00894B10" w:rsidRDefault="002046B1" w:rsidP="005A0741">
            <w:pPr>
              <w:pStyle w:val="ListParagraph"/>
              <w:numPr>
                <w:ilvl w:val="0"/>
                <w:numId w:val="17"/>
              </w:numPr>
              <w:spacing w:line="276" w:lineRule="auto"/>
              <w:ind w:left="227" w:hanging="227"/>
              <w:rPr>
                <w:rFonts w:ascii="Times New Roman" w:hAnsi="Times New Roman" w:cs="Times New Roman"/>
                <w:sz w:val="17"/>
                <w:szCs w:val="17"/>
              </w:rPr>
            </w:pPr>
            <w:r w:rsidRPr="00894B10">
              <w:rPr>
                <w:rFonts w:ascii="Times New Roman" w:hAnsi="Times New Roman" w:cs="Times New Roman"/>
                <w:sz w:val="17"/>
                <w:szCs w:val="17"/>
              </w:rPr>
              <w:t>3-month follow-up</w:t>
            </w:r>
          </w:p>
        </w:tc>
        <w:tc>
          <w:tcPr>
            <w:tcW w:w="6946" w:type="dxa"/>
            <w:vAlign w:val="center"/>
          </w:tcPr>
          <w:p w14:paraId="2142A865" w14:textId="4F9AB8E4" w:rsidR="002250A8" w:rsidRDefault="00296055" w:rsidP="005A0741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142" w:hanging="142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PSS (</w:t>
            </w:r>
            <w:r w:rsidRPr="00296055">
              <w:rPr>
                <w:rFonts w:ascii="Times New Roman" w:hAnsi="Times New Roman" w:cs="Times New Roman"/>
                <w:sz w:val="17"/>
                <w:szCs w:val="17"/>
              </w:rPr>
              <w:t>Perceived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296055">
              <w:rPr>
                <w:rFonts w:ascii="Times New Roman" w:hAnsi="Times New Roman" w:cs="Times New Roman"/>
                <w:sz w:val="17"/>
                <w:szCs w:val="17"/>
              </w:rPr>
              <w:t>Stress Scale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  <w:p w14:paraId="0BA5FDF5" w14:textId="7DB3F4CA" w:rsidR="00296055" w:rsidRDefault="002250A8" w:rsidP="005A0741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142" w:hanging="142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IPPA </w:t>
            </w:r>
            <w:r w:rsidR="00743D4C">
              <w:rPr>
                <w:rFonts w:ascii="Times New Roman" w:hAnsi="Times New Roman" w:cs="Times New Roman"/>
                <w:sz w:val="17"/>
                <w:szCs w:val="17"/>
              </w:rPr>
              <w:t>(</w:t>
            </w:r>
            <w:r w:rsidRPr="002250A8">
              <w:rPr>
                <w:rFonts w:ascii="Times New Roman" w:hAnsi="Times New Roman" w:cs="Times New Roman"/>
                <w:sz w:val="17"/>
                <w:szCs w:val="17"/>
              </w:rPr>
              <w:t>Inventory of Positive Psychological Attitudes</w:t>
            </w:r>
            <w:r w:rsidR="004A4F9D">
              <w:rPr>
                <w:rFonts w:ascii="Times New Roman" w:hAnsi="Times New Roman" w:cs="Times New Roman"/>
                <w:sz w:val="17"/>
                <w:szCs w:val="17"/>
              </w:rPr>
              <w:t xml:space="preserve"> [</w:t>
            </w:r>
            <w:r w:rsidR="003968A8">
              <w:rPr>
                <w:rFonts w:ascii="Times New Roman" w:hAnsi="Times New Roman" w:cs="Times New Roman"/>
                <w:sz w:val="17"/>
                <w:szCs w:val="17"/>
              </w:rPr>
              <w:t>s</w:t>
            </w:r>
            <w:r w:rsidR="004A4F9D">
              <w:rPr>
                <w:rFonts w:ascii="Times New Roman" w:hAnsi="Times New Roman" w:cs="Times New Roman"/>
                <w:sz w:val="17"/>
                <w:szCs w:val="17"/>
              </w:rPr>
              <w:t xml:space="preserve">tress </w:t>
            </w:r>
            <w:r w:rsidR="003968A8">
              <w:rPr>
                <w:rFonts w:ascii="Times New Roman" w:hAnsi="Times New Roman" w:cs="Times New Roman"/>
                <w:sz w:val="17"/>
                <w:szCs w:val="17"/>
              </w:rPr>
              <w:t>m</w:t>
            </w:r>
            <w:r w:rsidR="004A4F9D">
              <w:rPr>
                <w:rFonts w:ascii="Times New Roman" w:hAnsi="Times New Roman" w:cs="Times New Roman"/>
                <w:sz w:val="17"/>
                <w:szCs w:val="17"/>
              </w:rPr>
              <w:t>anag</w:t>
            </w:r>
            <w:r w:rsidR="003968A8">
              <w:rPr>
                <w:rFonts w:ascii="Times New Roman" w:hAnsi="Times New Roman" w:cs="Times New Roman"/>
                <w:sz w:val="17"/>
                <w:szCs w:val="17"/>
              </w:rPr>
              <w:t>ement assessment]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  <w:p w14:paraId="056F4C74" w14:textId="7BC2F426" w:rsidR="00743D4C" w:rsidRDefault="000154D2" w:rsidP="005A0741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142" w:hanging="142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TCSES (</w:t>
            </w:r>
            <w:r w:rsidRPr="000154D2">
              <w:rPr>
                <w:rFonts w:ascii="Times New Roman" w:hAnsi="Times New Roman" w:cs="Times New Roman"/>
                <w:sz w:val="17"/>
                <w:szCs w:val="17"/>
              </w:rPr>
              <w:t>Trauma Coping Self-Efficacy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0154D2">
              <w:rPr>
                <w:rFonts w:ascii="Times New Roman" w:hAnsi="Times New Roman" w:cs="Times New Roman"/>
                <w:sz w:val="17"/>
                <w:szCs w:val="17"/>
              </w:rPr>
              <w:t>Scale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  <w:p w14:paraId="0402EAEF" w14:textId="011D3EEF" w:rsidR="004E64C5" w:rsidRDefault="00743D4C" w:rsidP="005A0741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142" w:hanging="142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PPS-R (</w:t>
            </w:r>
            <w:r w:rsidRPr="00743D4C">
              <w:rPr>
                <w:rFonts w:ascii="Times New Roman" w:hAnsi="Times New Roman" w:cs="Times New Roman"/>
                <w:sz w:val="17"/>
                <w:szCs w:val="17"/>
              </w:rPr>
              <w:t>Personal Progress Scale-Revised</w:t>
            </w:r>
            <w:r w:rsidR="00CE3C64">
              <w:rPr>
                <w:rFonts w:ascii="Times New Roman" w:hAnsi="Times New Roman" w:cs="Times New Roman"/>
                <w:sz w:val="17"/>
                <w:szCs w:val="17"/>
              </w:rPr>
              <w:t xml:space="preserve"> [</w:t>
            </w:r>
            <w:r w:rsidR="005B3529">
              <w:rPr>
                <w:rFonts w:ascii="Times New Roman" w:hAnsi="Times New Roman" w:cs="Times New Roman"/>
                <w:sz w:val="17"/>
                <w:szCs w:val="17"/>
              </w:rPr>
              <w:t>overall empowerment assessment]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  <w:p w14:paraId="592EAEF1" w14:textId="5A04044E" w:rsidR="005B3529" w:rsidRPr="004E64C5" w:rsidRDefault="004E64C5" w:rsidP="005A0741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142" w:hanging="142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MOVERS (</w:t>
            </w:r>
            <w:r w:rsidRPr="004E64C5">
              <w:rPr>
                <w:rFonts w:ascii="Times New Roman" w:hAnsi="Times New Roman" w:cs="Times New Roman"/>
                <w:sz w:val="17"/>
                <w:szCs w:val="17"/>
              </w:rPr>
              <w:t>Measure of Victim Empowerment Related to Safety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  <w:p w14:paraId="1E711A77" w14:textId="672607FD" w:rsidR="005B3529" w:rsidRPr="00743D4C" w:rsidRDefault="005B3529" w:rsidP="005A0741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142" w:hanging="142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PHQ</w:t>
            </w:r>
            <w:r w:rsidR="00935E00">
              <w:rPr>
                <w:rFonts w:ascii="Times New Roman" w:hAnsi="Times New Roman" w:cs="Times New Roman"/>
                <w:sz w:val="17"/>
                <w:szCs w:val="17"/>
              </w:rPr>
              <w:t>-9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(</w:t>
            </w:r>
            <w:r w:rsidR="00935E00" w:rsidRPr="00935E00">
              <w:rPr>
                <w:rFonts w:ascii="Times New Roman" w:hAnsi="Times New Roman" w:cs="Times New Roman"/>
                <w:sz w:val="17"/>
                <w:szCs w:val="17"/>
              </w:rPr>
              <w:t>Patient Health Questionnaire</w:t>
            </w:r>
            <w:r w:rsidR="00935E00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</w:tr>
      <w:tr w:rsidR="002046B1" w14:paraId="7E72694D" w14:textId="045435BE" w:rsidTr="00C2217A">
        <w:trPr>
          <w:trHeight w:val="1130"/>
        </w:trPr>
        <w:tc>
          <w:tcPr>
            <w:tcW w:w="10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950D9B" w14:textId="77777777" w:rsidR="002046B1" w:rsidRPr="00894B10" w:rsidRDefault="002046B1" w:rsidP="005A0741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94B10">
              <w:rPr>
                <w:rFonts w:ascii="Times New Roman" w:hAnsi="Times New Roman" w:cs="Times New Roman"/>
                <w:sz w:val="17"/>
                <w:szCs w:val="17"/>
              </w:rPr>
              <w:t>Zehetmair et al. (2020)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3073F6" w14:textId="77777777" w:rsidR="002046B1" w:rsidRPr="00894B10" w:rsidRDefault="002046B1" w:rsidP="005A0741">
            <w:pPr>
              <w:pStyle w:val="ListParagraph"/>
              <w:numPr>
                <w:ilvl w:val="0"/>
                <w:numId w:val="18"/>
              </w:numPr>
              <w:spacing w:line="276" w:lineRule="auto"/>
              <w:ind w:left="227" w:hanging="227"/>
              <w:rPr>
                <w:rFonts w:ascii="Times New Roman" w:hAnsi="Times New Roman" w:cs="Times New Roman"/>
                <w:sz w:val="17"/>
                <w:szCs w:val="17"/>
              </w:rPr>
            </w:pPr>
            <w:r w:rsidRPr="00894B10">
              <w:rPr>
                <w:rFonts w:ascii="Times New Roman" w:hAnsi="Times New Roman" w:cs="Times New Roman"/>
                <w:sz w:val="17"/>
                <w:szCs w:val="17"/>
              </w:rPr>
              <w:t>Pre-treatment</w:t>
            </w:r>
          </w:p>
          <w:p w14:paraId="5F6B1FFE" w14:textId="77777777" w:rsidR="002046B1" w:rsidRPr="00894B10" w:rsidRDefault="002046B1" w:rsidP="005A0741">
            <w:pPr>
              <w:pStyle w:val="ListParagraph"/>
              <w:numPr>
                <w:ilvl w:val="0"/>
                <w:numId w:val="18"/>
              </w:numPr>
              <w:spacing w:line="276" w:lineRule="auto"/>
              <w:ind w:left="227" w:hanging="227"/>
              <w:rPr>
                <w:rFonts w:ascii="Times New Roman" w:hAnsi="Times New Roman" w:cs="Times New Roman"/>
                <w:sz w:val="17"/>
                <w:szCs w:val="17"/>
              </w:rPr>
            </w:pPr>
            <w:r w:rsidRPr="00894B10">
              <w:rPr>
                <w:rFonts w:ascii="Times New Roman" w:hAnsi="Times New Roman" w:cs="Times New Roman"/>
                <w:sz w:val="17"/>
                <w:szCs w:val="17"/>
              </w:rPr>
              <w:t>9-day booster</w:t>
            </w:r>
          </w:p>
          <w:p w14:paraId="0D5892FB" w14:textId="2DBE504E" w:rsidR="002046B1" w:rsidRPr="00894B10" w:rsidRDefault="002046B1" w:rsidP="005A0741">
            <w:pPr>
              <w:pStyle w:val="ListParagraph"/>
              <w:numPr>
                <w:ilvl w:val="0"/>
                <w:numId w:val="18"/>
              </w:numPr>
              <w:spacing w:line="276" w:lineRule="auto"/>
              <w:ind w:left="227" w:hanging="227"/>
              <w:rPr>
                <w:rFonts w:ascii="Times New Roman" w:hAnsi="Times New Roman" w:cs="Times New Roman"/>
                <w:sz w:val="17"/>
                <w:szCs w:val="17"/>
              </w:rPr>
            </w:pPr>
            <w:r w:rsidRPr="00894B10">
              <w:rPr>
                <w:rFonts w:ascii="Times New Roman" w:hAnsi="Times New Roman" w:cs="Times New Roman"/>
                <w:sz w:val="17"/>
                <w:szCs w:val="17"/>
              </w:rPr>
              <w:t>2-month follow-up</w:t>
            </w:r>
          </w:p>
        </w:tc>
        <w:tc>
          <w:tcPr>
            <w:tcW w:w="69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1E40AE" w14:textId="390D708B" w:rsidR="002046B1" w:rsidRDefault="00DB2442" w:rsidP="005A0741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142" w:hanging="142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PHQ-2 (</w:t>
            </w:r>
            <w:r w:rsidR="008B7FB3" w:rsidRPr="00935E00">
              <w:rPr>
                <w:rFonts w:ascii="Times New Roman" w:hAnsi="Times New Roman" w:cs="Times New Roman"/>
                <w:sz w:val="17"/>
                <w:szCs w:val="17"/>
              </w:rPr>
              <w:t>Patient Health Questionnaire</w:t>
            </w:r>
            <w:r w:rsidR="008B7FB3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  <w:p w14:paraId="6AA118B6" w14:textId="53A35318" w:rsidR="00DB2442" w:rsidRDefault="00E00C47" w:rsidP="005A0741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142" w:hanging="142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GAD-2 (</w:t>
            </w:r>
            <w:r w:rsidR="00C253D6" w:rsidRPr="00C253D6">
              <w:rPr>
                <w:rFonts w:ascii="Times New Roman" w:hAnsi="Times New Roman" w:cs="Times New Roman"/>
                <w:sz w:val="17"/>
                <w:szCs w:val="17"/>
              </w:rPr>
              <w:t>Generalized Anxiety Disorder Scale</w:t>
            </w:r>
            <w:r w:rsidR="00C253D6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  <w:p w14:paraId="637A862B" w14:textId="468D4FB2" w:rsidR="00E00C47" w:rsidRDefault="00E00C47" w:rsidP="005A0741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142" w:hanging="142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SAM (</w:t>
            </w:r>
            <w:r w:rsidR="002B06C5" w:rsidRPr="002B06C5">
              <w:rPr>
                <w:rFonts w:ascii="Times New Roman" w:hAnsi="Times New Roman" w:cs="Times New Roman"/>
                <w:sz w:val="17"/>
                <w:szCs w:val="17"/>
              </w:rPr>
              <w:t>Self-Assessment Manikin</w:t>
            </w:r>
            <w:r w:rsidR="002B06C5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F83A4F">
              <w:rPr>
                <w:rFonts w:ascii="Times New Roman" w:hAnsi="Times New Roman" w:cs="Times New Roman"/>
                <w:sz w:val="17"/>
                <w:szCs w:val="17"/>
              </w:rPr>
              <w:t>S</w:t>
            </w:r>
            <w:r w:rsidR="002B06C5">
              <w:rPr>
                <w:rFonts w:ascii="Times New Roman" w:hAnsi="Times New Roman" w:cs="Times New Roman"/>
                <w:sz w:val="17"/>
                <w:szCs w:val="17"/>
              </w:rPr>
              <w:t xml:space="preserve">cale [non-verbal </w:t>
            </w:r>
            <w:r w:rsidR="00C72052">
              <w:rPr>
                <w:rFonts w:ascii="Times New Roman" w:hAnsi="Times New Roman" w:cs="Times New Roman"/>
                <w:sz w:val="17"/>
                <w:szCs w:val="17"/>
              </w:rPr>
              <w:t>emotional response measure]</w:t>
            </w:r>
            <w:r w:rsidR="002B06C5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  <w:p w14:paraId="2D9E7392" w14:textId="10A710CD" w:rsidR="00E00C47" w:rsidRPr="00284710" w:rsidRDefault="00E00C47" w:rsidP="005A0741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142" w:hanging="142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HS-15 (</w:t>
            </w:r>
            <w:r w:rsidR="000A3450" w:rsidRPr="000A3450">
              <w:rPr>
                <w:rFonts w:ascii="Times New Roman" w:hAnsi="Times New Roman" w:cs="Times New Roman"/>
                <w:sz w:val="17"/>
                <w:szCs w:val="17"/>
              </w:rPr>
              <w:t>Refugee Health Screener</w:t>
            </w:r>
            <w:r w:rsidR="000A3450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</w:tr>
    </w:tbl>
    <w:p w14:paraId="6880F9CF" w14:textId="77777777" w:rsidR="008453F4" w:rsidRDefault="008453F4" w:rsidP="00BD069F"/>
    <w:sectPr w:rsidR="008453F4" w:rsidSect="00146458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536710" w14:textId="77777777" w:rsidR="007F6009" w:rsidRDefault="007F6009" w:rsidP="00BD2B43">
      <w:pPr>
        <w:spacing w:after="0" w:line="240" w:lineRule="auto"/>
      </w:pPr>
      <w:r>
        <w:separator/>
      </w:r>
    </w:p>
  </w:endnote>
  <w:endnote w:type="continuationSeparator" w:id="0">
    <w:p w14:paraId="44B92F8D" w14:textId="77777777" w:rsidR="007F6009" w:rsidRDefault="007F6009" w:rsidP="00BD2B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C1717" w14:textId="77777777" w:rsidR="007F6009" w:rsidRDefault="007F6009" w:rsidP="00BD2B43">
      <w:pPr>
        <w:spacing w:after="0" w:line="240" w:lineRule="auto"/>
      </w:pPr>
      <w:r>
        <w:separator/>
      </w:r>
    </w:p>
  </w:footnote>
  <w:footnote w:type="continuationSeparator" w:id="0">
    <w:p w14:paraId="6EEBE922" w14:textId="77777777" w:rsidR="007F6009" w:rsidRDefault="007F6009" w:rsidP="00BD2B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1532BE" w14:textId="2BFAA0A4" w:rsidR="00BD2B43" w:rsidRDefault="00BD2B43">
    <w:pPr>
      <w:pStyle w:val="Header"/>
    </w:pPr>
    <w:r w:rsidRPr="000C09FD">
      <w:rPr>
        <w:rFonts w:ascii="Times New Roman" w:hAnsi="Times New Roman" w:cs="Times New Roman"/>
        <w:color w:val="BFBFBF" w:themeColor="background1" w:themeShade="BF"/>
        <w:sz w:val="24"/>
        <w:szCs w:val="24"/>
      </w:rPr>
      <w:t>DIGITAL-BASED INTERVENTIONS FOR CPTS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4178C"/>
    <w:multiLevelType w:val="hybridMultilevel"/>
    <w:tmpl w:val="23F84520"/>
    <w:lvl w:ilvl="0" w:tplc="887EC24A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5B44F4"/>
    <w:multiLevelType w:val="hybridMultilevel"/>
    <w:tmpl w:val="285A8B5A"/>
    <w:lvl w:ilvl="0" w:tplc="926E0DA8"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4CD4CD9"/>
    <w:multiLevelType w:val="hybridMultilevel"/>
    <w:tmpl w:val="E80CC1C6"/>
    <w:lvl w:ilvl="0" w:tplc="CF50CCB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4F10B8"/>
    <w:multiLevelType w:val="hybridMultilevel"/>
    <w:tmpl w:val="31EECA7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EF347A"/>
    <w:multiLevelType w:val="hybridMultilevel"/>
    <w:tmpl w:val="D78CC030"/>
    <w:lvl w:ilvl="0" w:tplc="926E0DA8"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6B1B5B"/>
    <w:multiLevelType w:val="hybridMultilevel"/>
    <w:tmpl w:val="3E1C1A9E"/>
    <w:lvl w:ilvl="0" w:tplc="82E2B16E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EF2374"/>
    <w:multiLevelType w:val="hybridMultilevel"/>
    <w:tmpl w:val="87901D0A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704EE7"/>
    <w:multiLevelType w:val="hybridMultilevel"/>
    <w:tmpl w:val="12F83500"/>
    <w:lvl w:ilvl="0" w:tplc="A5C639E2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DB0283"/>
    <w:multiLevelType w:val="hybridMultilevel"/>
    <w:tmpl w:val="4DB2F394"/>
    <w:lvl w:ilvl="0" w:tplc="9E84AFE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0"/>
      </w:rPr>
    </w:lvl>
    <w:lvl w:ilvl="1" w:tplc="54B871A6">
      <w:start w:val="1"/>
      <w:numFmt w:val="bullet"/>
      <w:lvlText w:val="-"/>
      <w:lvlJc w:val="left"/>
      <w:pPr>
        <w:ind w:left="1080" w:hanging="360"/>
      </w:pPr>
      <w:rPr>
        <w:rFonts w:ascii="Courier New" w:hAnsi="Courier New" w:hint="default"/>
        <w:sz w:val="12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870351D"/>
    <w:multiLevelType w:val="hybridMultilevel"/>
    <w:tmpl w:val="BB0AE07A"/>
    <w:lvl w:ilvl="0" w:tplc="F7FAFDD6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3B63A9"/>
    <w:multiLevelType w:val="hybridMultilevel"/>
    <w:tmpl w:val="4BBAA042"/>
    <w:lvl w:ilvl="0" w:tplc="484613FA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AA7579"/>
    <w:multiLevelType w:val="hybridMultilevel"/>
    <w:tmpl w:val="A3F8051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736C48"/>
    <w:multiLevelType w:val="hybridMultilevel"/>
    <w:tmpl w:val="C9D0A3CE"/>
    <w:lvl w:ilvl="0" w:tplc="D2F48E40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292EFD"/>
    <w:multiLevelType w:val="hybridMultilevel"/>
    <w:tmpl w:val="73D670DE"/>
    <w:lvl w:ilvl="0" w:tplc="2FD66BA8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BE393D"/>
    <w:multiLevelType w:val="hybridMultilevel"/>
    <w:tmpl w:val="3D2E7E2E"/>
    <w:lvl w:ilvl="0" w:tplc="5986C332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BA55CA"/>
    <w:multiLevelType w:val="hybridMultilevel"/>
    <w:tmpl w:val="F8208C4C"/>
    <w:lvl w:ilvl="0" w:tplc="9E84AFE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0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4DF53F3"/>
    <w:multiLevelType w:val="hybridMultilevel"/>
    <w:tmpl w:val="92CAF54C"/>
    <w:lvl w:ilvl="0" w:tplc="98A8F8B6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B460254"/>
    <w:multiLevelType w:val="hybridMultilevel"/>
    <w:tmpl w:val="06368F52"/>
    <w:lvl w:ilvl="0" w:tplc="5A7CC1EC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E997C15"/>
    <w:multiLevelType w:val="hybridMultilevel"/>
    <w:tmpl w:val="17FC62C0"/>
    <w:lvl w:ilvl="0" w:tplc="2B3AAF3C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5598750">
    <w:abstractNumId w:val="3"/>
  </w:num>
  <w:num w:numId="2" w16cid:durableId="75127270">
    <w:abstractNumId w:val="13"/>
  </w:num>
  <w:num w:numId="3" w16cid:durableId="1228685314">
    <w:abstractNumId w:val="6"/>
  </w:num>
  <w:num w:numId="4" w16cid:durableId="1004168883">
    <w:abstractNumId w:val="4"/>
  </w:num>
  <w:num w:numId="5" w16cid:durableId="96290372">
    <w:abstractNumId w:val="1"/>
  </w:num>
  <w:num w:numId="6" w16cid:durableId="367683361">
    <w:abstractNumId w:val="2"/>
  </w:num>
  <w:num w:numId="7" w16cid:durableId="528034696">
    <w:abstractNumId w:val="5"/>
  </w:num>
  <w:num w:numId="8" w16cid:durableId="344092633">
    <w:abstractNumId w:val="7"/>
  </w:num>
  <w:num w:numId="9" w16cid:durableId="1036661601">
    <w:abstractNumId w:val="17"/>
  </w:num>
  <w:num w:numId="10" w16cid:durableId="1283347927">
    <w:abstractNumId w:val="8"/>
  </w:num>
  <w:num w:numId="11" w16cid:durableId="324091767">
    <w:abstractNumId w:val="14"/>
  </w:num>
  <w:num w:numId="12" w16cid:durableId="2040936945">
    <w:abstractNumId w:val="11"/>
  </w:num>
  <w:num w:numId="13" w16cid:durableId="41515174">
    <w:abstractNumId w:val="12"/>
  </w:num>
  <w:num w:numId="14" w16cid:durableId="976298591">
    <w:abstractNumId w:val="0"/>
  </w:num>
  <w:num w:numId="15" w16cid:durableId="2114085485">
    <w:abstractNumId w:val="18"/>
  </w:num>
  <w:num w:numId="16" w16cid:durableId="614866518">
    <w:abstractNumId w:val="16"/>
  </w:num>
  <w:num w:numId="17" w16cid:durableId="1529022618">
    <w:abstractNumId w:val="10"/>
  </w:num>
  <w:num w:numId="18" w16cid:durableId="312560444">
    <w:abstractNumId w:val="9"/>
  </w:num>
  <w:num w:numId="19" w16cid:durableId="163074464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FA5"/>
    <w:rsid w:val="000154D2"/>
    <w:rsid w:val="00053EC0"/>
    <w:rsid w:val="00064AE3"/>
    <w:rsid w:val="000A3450"/>
    <w:rsid w:val="000A3A66"/>
    <w:rsid w:val="000B67A8"/>
    <w:rsid w:val="000C0524"/>
    <w:rsid w:val="000E113F"/>
    <w:rsid w:val="00117E80"/>
    <w:rsid w:val="00145BAD"/>
    <w:rsid w:val="00146458"/>
    <w:rsid w:val="00146B7B"/>
    <w:rsid w:val="0015500A"/>
    <w:rsid w:val="00175F25"/>
    <w:rsid w:val="0019399E"/>
    <w:rsid w:val="001A678D"/>
    <w:rsid w:val="001C6470"/>
    <w:rsid w:val="001D1238"/>
    <w:rsid w:val="001D326C"/>
    <w:rsid w:val="001D3D65"/>
    <w:rsid w:val="001E315D"/>
    <w:rsid w:val="00202C64"/>
    <w:rsid w:val="002046B1"/>
    <w:rsid w:val="002250A8"/>
    <w:rsid w:val="00284710"/>
    <w:rsid w:val="00291FC0"/>
    <w:rsid w:val="00296055"/>
    <w:rsid w:val="002A3281"/>
    <w:rsid w:val="002B06C5"/>
    <w:rsid w:val="002B4782"/>
    <w:rsid w:val="002B5D8E"/>
    <w:rsid w:val="002E281E"/>
    <w:rsid w:val="002F316B"/>
    <w:rsid w:val="003236CB"/>
    <w:rsid w:val="00342AAE"/>
    <w:rsid w:val="00355F9C"/>
    <w:rsid w:val="00361C50"/>
    <w:rsid w:val="0036397F"/>
    <w:rsid w:val="0037476B"/>
    <w:rsid w:val="0037561C"/>
    <w:rsid w:val="0038745A"/>
    <w:rsid w:val="0039553C"/>
    <w:rsid w:val="003968A8"/>
    <w:rsid w:val="003C6252"/>
    <w:rsid w:val="00412C9F"/>
    <w:rsid w:val="00413BDF"/>
    <w:rsid w:val="00434200"/>
    <w:rsid w:val="00450811"/>
    <w:rsid w:val="00453B6A"/>
    <w:rsid w:val="00456D6F"/>
    <w:rsid w:val="00465A4E"/>
    <w:rsid w:val="004730BC"/>
    <w:rsid w:val="00482FE3"/>
    <w:rsid w:val="00490621"/>
    <w:rsid w:val="004A4F9D"/>
    <w:rsid w:val="004B71CB"/>
    <w:rsid w:val="004E09E9"/>
    <w:rsid w:val="004E5627"/>
    <w:rsid w:val="004E64C5"/>
    <w:rsid w:val="004F5281"/>
    <w:rsid w:val="004F592A"/>
    <w:rsid w:val="00515218"/>
    <w:rsid w:val="00521536"/>
    <w:rsid w:val="00523111"/>
    <w:rsid w:val="005338C4"/>
    <w:rsid w:val="005377F5"/>
    <w:rsid w:val="00546918"/>
    <w:rsid w:val="00560E0C"/>
    <w:rsid w:val="00566A9A"/>
    <w:rsid w:val="00567049"/>
    <w:rsid w:val="005A0741"/>
    <w:rsid w:val="005B3529"/>
    <w:rsid w:val="005B7D68"/>
    <w:rsid w:val="00602BEE"/>
    <w:rsid w:val="00625574"/>
    <w:rsid w:val="00635BFC"/>
    <w:rsid w:val="00651FA5"/>
    <w:rsid w:val="00684C17"/>
    <w:rsid w:val="00690D78"/>
    <w:rsid w:val="006B49C7"/>
    <w:rsid w:val="006B5967"/>
    <w:rsid w:val="006D6794"/>
    <w:rsid w:val="006E25E7"/>
    <w:rsid w:val="006E3785"/>
    <w:rsid w:val="00700B6A"/>
    <w:rsid w:val="007109A6"/>
    <w:rsid w:val="00714B78"/>
    <w:rsid w:val="00731BE7"/>
    <w:rsid w:val="00736009"/>
    <w:rsid w:val="00741DF5"/>
    <w:rsid w:val="00743D4C"/>
    <w:rsid w:val="007C7B90"/>
    <w:rsid w:val="007E63A4"/>
    <w:rsid w:val="007F6009"/>
    <w:rsid w:val="00820388"/>
    <w:rsid w:val="00824D96"/>
    <w:rsid w:val="008275FC"/>
    <w:rsid w:val="00831DAE"/>
    <w:rsid w:val="008453F4"/>
    <w:rsid w:val="00861D85"/>
    <w:rsid w:val="00894B10"/>
    <w:rsid w:val="008A2866"/>
    <w:rsid w:val="008B7FB3"/>
    <w:rsid w:val="008E5986"/>
    <w:rsid w:val="008F5FAB"/>
    <w:rsid w:val="008F77E5"/>
    <w:rsid w:val="009115B6"/>
    <w:rsid w:val="009203E9"/>
    <w:rsid w:val="00932F94"/>
    <w:rsid w:val="009351CD"/>
    <w:rsid w:val="00935E00"/>
    <w:rsid w:val="00982C6E"/>
    <w:rsid w:val="009847C1"/>
    <w:rsid w:val="00993EAB"/>
    <w:rsid w:val="009B01F3"/>
    <w:rsid w:val="009C28AC"/>
    <w:rsid w:val="009C4461"/>
    <w:rsid w:val="009F1FDE"/>
    <w:rsid w:val="00A01C42"/>
    <w:rsid w:val="00A4747C"/>
    <w:rsid w:val="00A75152"/>
    <w:rsid w:val="00A94DFB"/>
    <w:rsid w:val="00AA1E77"/>
    <w:rsid w:val="00AD0620"/>
    <w:rsid w:val="00B20799"/>
    <w:rsid w:val="00B30C11"/>
    <w:rsid w:val="00B42AE4"/>
    <w:rsid w:val="00B4315B"/>
    <w:rsid w:val="00B618CF"/>
    <w:rsid w:val="00B722E4"/>
    <w:rsid w:val="00B7505F"/>
    <w:rsid w:val="00B82F39"/>
    <w:rsid w:val="00B951E5"/>
    <w:rsid w:val="00B97793"/>
    <w:rsid w:val="00BA0952"/>
    <w:rsid w:val="00BA7899"/>
    <w:rsid w:val="00BB423B"/>
    <w:rsid w:val="00BC3927"/>
    <w:rsid w:val="00BD069F"/>
    <w:rsid w:val="00BD2B43"/>
    <w:rsid w:val="00C03082"/>
    <w:rsid w:val="00C154B0"/>
    <w:rsid w:val="00C2217A"/>
    <w:rsid w:val="00C253D6"/>
    <w:rsid w:val="00C42861"/>
    <w:rsid w:val="00C72052"/>
    <w:rsid w:val="00C83B5E"/>
    <w:rsid w:val="00CA0583"/>
    <w:rsid w:val="00CE2E7C"/>
    <w:rsid w:val="00CE3C64"/>
    <w:rsid w:val="00D13AB7"/>
    <w:rsid w:val="00D13CBA"/>
    <w:rsid w:val="00D160F2"/>
    <w:rsid w:val="00D31580"/>
    <w:rsid w:val="00D40532"/>
    <w:rsid w:val="00D413E6"/>
    <w:rsid w:val="00D421CA"/>
    <w:rsid w:val="00D617DB"/>
    <w:rsid w:val="00DA1788"/>
    <w:rsid w:val="00DA4686"/>
    <w:rsid w:val="00DB2442"/>
    <w:rsid w:val="00DC2DD1"/>
    <w:rsid w:val="00DC797B"/>
    <w:rsid w:val="00DD1965"/>
    <w:rsid w:val="00DF2F54"/>
    <w:rsid w:val="00E00C47"/>
    <w:rsid w:val="00E31C97"/>
    <w:rsid w:val="00E4380B"/>
    <w:rsid w:val="00E452B7"/>
    <w:rsid w:val="00E517E9"/>
    <w:rsid w:val="00E82EB0"/>
    <w:rsid w:val="00EF1C90"/>
    <w:rsid w:val="00EF3574"/>
    <w:rsid w:val="00F05239"/>
    <w:rsid w:val="00F41E31"/>
    <w:rsid w:val="00F57E7B"/>
    <w:rsid w:val="00F61308"/>
    <w:rsid w:val="00F83A4F"/>
    <w:rsid w:val="00F84BF2"/>
    <w:rsid w:val="00F860E9"/>
    <w:rsid w:val="00F95874"/>
    <w:rsid w:val="00FA5A06"/>
    <w:rsid w:val="00FB6258"/>
    <w:rsid w:val="00FB7312"/>
    <w:rsid w:val="00FD2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1F764D"/>
  <w15:chartTrackingRefBased/>
  <w15:docId w15:val="{4233115F-E225-46CA-864B-CAD03E778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FA5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1F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286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D2B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2B43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BD2B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2B43"/>
    <w:rPr>
      <w:lang w:val="en-AU"/>
    </w:rPr>
  </w:style>
  <w:style w:type="paragraph" w:styleId="Revision">
    <w:name w:val="Revision"/>
    <w:hidden/>
    <w:uiPriority w:val="99"/>
    <w:semiHidden/>
    <w:rsid w:val="00894B10"/>
    <w:pPr>
      <w:spacing w:after="0" w:line="240" w:lineRule="auto"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CB4D7BAE542C4FAFDD502B89ABFBB3" ma:contentTypeVersion="14" ma:contentTypeDescription="Create a new document." ma:contentTypeScope="" ma:versionID="d5f22b1d76f3fc54bd02f23a8fa22df4">
  <xsd:schema xmlns:xsd="http://www.w3.org/2001/XMLSchema" xmlns:xs="http://www.w3.org/2001/XMLSchema" xmlns:p="http://schemas.microsoft.com/office/2006/metadata/properties" xmlns:ns3="ddfe8d6a-3a57-4f3e-8c6d-cf8dda8921a1" xmlns:ns4="607dd398-c8e9-4d05-b209-5b00d7824024" targetNamespace="http://schemas.microsoft.com/office/2006/metadata/properties" ma:root="true" ma:fieldsID="fdb46bcebd28dfb2c5ababe3cd79eb3f" ns3:_="" ns4:_="">
    <xsd:import namespace="ddfe8d6a-3a57-4f3e-8c6d-cf8dda8921a1"/>
    <xsd:import namespace="607dd398-c8e9-4d05-b209-5b00d782402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fe8d6a-3a57-4f3e-8c6d-cf8dda8921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7dd398-c8e9-4d05-b209-5b00d782402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57B5223-B6E2-416D-B80C-0447B433CB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fe8d6a-3a57-4f3e-8c6d-cf8dda8921a1"/>
    <ds:schemaRef ds:uri="607dd398-c8e9-4d05-b209-5b00d78240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9A708DA-88B1-44AD-A4FA-0F11F5A26E3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CA33BF2-52FF-49C8-BD26-CE32A15CE37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onology</Company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 Blackie</dc:creator>
  <cp:keywords/>
  <dc:description/>
  <cp:lastModifiedBy>Meg Blackie</cp:lastModifiedBy>
  <cp:revision>96</cp:revision>
  <dcterms:created xsi:type="dcterms:W3CDTF">2023-10-22T16:23:00Z</dcterms:created>
  <dcterms:modified xsi:type="dcterms:W3CDTF">2024-01-18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CB4D7BAE542C4FAFDD502B89ABFBB3</vt:lpwstr>
  </property>
</Properties>
</file>